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F072B6" w14:textId="40C6DB97" w:rsidR="00A464B0" w:rsidRPr="00175B9E" w:rsidRDefault="00175B9E">
      <w:pPr>
        <w:rPr>
          <w:b/>
          <w:bCs/>
        </w:rPr>
      </w:pPr>
      <w:r w:rsidRPr="00175B9E">
        <w:rPr>
          <w:b/>
          <w:bCs/>
        </w:rPr>
        <w:t>Figure 2</w:t>
      </w:r>
    </w:p>
    <w:tbl>
      <w:tblPr>
        <w:tblW w:w="4020" w:type="dxa"/>
        <w:tblLook w:val="04A0" w:firstRow="1" w:lastRow="0" w:firstColumn="1" w:lastColumn="0" w:noHBand="0" w:noVBand="1"/>
      </w:tblPr>
      <w:tblGrid>
        <w:gridCol w:w="960"/>
        <w:gridCol w:w="1140"/>
        <w:gridCol w:w="995"/>
        <w:gridCol w:w="995"/>
      </w:tblGrid>
      <w:tr w:rsidR="00175B9E" w:rsidRPr="00175B9E" w14:paraId="41DF4D48" w14:textId="77777777" w:rsidTr="00175B9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044C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pti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B25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D8E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BDDA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5B9E" w:rsidRPr="00175B9E" w14:paraId="407C0B32" w14:textId="77777777" w:rsidTr="00175B9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8B04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4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5D358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PLpro </w:t>
            </w:r>
            <w:proofErr w:type="spellStart"/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M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9CE55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FU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D53FE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FU</w:t>
            </w:r>
          </w:p>
        </w:tc>
      </w:tr>
      <w:tr w:rsidR="00175B9E" w:rsidRPr="00175B9E" w14:paraId="307D472D" w14:textId="77777777" w:rsidTr="00175B9E">
        <w:trPr>
          <w:trHeight w:val="23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416C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8B848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794B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43BF8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201</w:t>
            </w:r>
          </w:p>
        </w:tc>
      </w:tr>
      <w:tr w:rsidR="00175B9E" w:rsidRPr="00175B9E" w14:paraId="06103EE9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5806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DAD61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3BDB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1FD53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11</w:t>
            </w:r>
          </w:p>
        </w:tc>
      </w:tr>
      <w:tr w:rsidR="00175B9E" w:rsidRPr="00175B9E" w14:paraId="7DF54046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1762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FE0EC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7ACE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7E5BC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87</w:t>
            </w:r>
          </w:p>
        </w:tc>
      </w:tr>
      <w:tr w:rsidR="00175B9E" w:rsidRPr="00175B9E" w14:paraId="6B6396FE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BB9C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D2504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E006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C0A4B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69</w:t>
            </w:r>
          </w:p>
        </w:tc>
      </w:tr>
      <w:tr w:rsidR="00175B9E" w:rsidRPr="00175B9E" w14:paraId="3D19DC25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6D81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9E8F8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5CA5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8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DE4A8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70</w:t>
            </w:r>
          </w:p>
        </w:tc>
      </w:tr>
      <w:tr w:rsidR="00175B9E" w:rsidRPr="00175B9E" w14:paraId="1C63CADE" w14:textId="77777777" w:rsidTr="00175B9E">
        <w:trPr>
          <w:trHeight w:val="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4C7D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6111A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0D67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E0508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35</w:t>
            </w:r>
          </w:p>
        </w:tc>
      </w:tr>
      <w:tr w:rsidR="00175B9E" w:rsidRPr="00175B9E" w14:paraId="6ED0A667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5AA6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46E63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53B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02FA4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6.5</w:t>
            </w:r>
          </w:p>
        </w:tc>
      </w:tr>
      <w:tr w:rsidR="00175B9E" w:rsidRPr="00175B9E" w14:paraId="797FEC91" w14:textId="77777777" w:rsidTr="00175B9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B920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6D645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6E026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1C56E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6.8</w:t>
            </w:r>
          </w:p>
        </w:tc>
      </w:tr>
      <w:tr w:rsidR="00175B9E" w:rsidRPr="00175B9E" w14:paraId="7CA79CDC" w14:textId="77777777" w:rsidTr="00175B9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6E30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F67E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E51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685E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5B9E" w:rsidRPr="00175B9E" w14:paraId="5A1A7A18" w14:textId="77777777" w:rsidTr="00175B9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A56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B0F19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PLpro </w:t>
            </w:r>
            <w:proofErr w:type="spellStart"/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M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F1224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FU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7C3AC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FU</w:t>
            </w:r>
          </w:p>
        </w:tc>
      </w:tr>
      <w:tr w:rsidR="00175B9E" w:rsidRPr="00175B9E" w14:paraId="5BAF0C62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D80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un 16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ED1FF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FFB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31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13F1D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59964</w:t>
            </w:r>
          </w:p>
        </w:tc>
      </w:tr>
      <w:tr w:rsidR="00175B9E" w:rsidRPr="00175B9E" w14:paraId="4975E22E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E51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2925F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0E24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00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96DCB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20336</w:t>
            </w:r>
          </w:p>
        </w:tc>
      </w:tr>
      <w:tr w:rsidR="00175B9E" w:rsidRPr="00175B9E" w14:paraId="6211B974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EBF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2E966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CE42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3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5C2D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7247</w:t>
            </w:r>
          </w:p>
        </w:tc>
      </w:tr>
      <w:tr w:rsidR="00175B9E" w:rsidRPr="00175B9E" w14:paraId="6BFBC2EE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8C41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56FC9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212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4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A925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9101</w:t>
            </w:r>
          </w:p>
        </w:tc>
      </w:tr>
      <w:tr w:rsidR="00175B9E" w:rsidRPr="00175B9E" w14:paraId="3986E4B1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0352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63922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90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86BF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02C7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104</w:t>
            </w:r>
          </w:p>
        </w:tc>
      </w:tr>
      <w:tr w:rsidR="00175B9E" w:rsidRPr="00175B9E" w14:paraId="581487B8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1FC3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F3DEE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97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8EE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1292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258</w:t>
            </w:r>
          </w:p>
        </w:tc>
      </w:tr>
      <w:tr w:rsidR="00175B9E" w:rsidRPr="00175B9E" w14:paraId="7B2FE8F0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93C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D35C1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4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D54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9C60F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886</w:t>
            </w:r>
          </w:p>
        </w:tc>
      </w:tr>
      <w:tr w:rsidR="00175B9E" w:rsidRPr="00175B9E" w14:paraId="5446CD5E" w14:textId="77777777" w:rsidTr="00175B9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47E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C6254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6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52DE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D9981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22</w:t>
            </w:r>
          </w:p>
        </w:tc>
      </w:tr>
      <w:tr w:rsidR="00175B9E" w:rsidRPr="00175B9E" w14:paraId="0E770994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7161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7519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184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0740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5B9E" w:rsidRPr="00175B9E" w14:paraId="3FCE1CD4" w14:textId="77777777" w:rsidTr="00175B9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38D4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CA20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EE70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1D19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5B9E" w:rsidRPr="00175B9E" w14:paraId="0F58E6DB" w14:textId="77777777" w:rsidTr="00175B9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B533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84A9B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PLpro </w:t>
            </w:r>
            <w:proofErr w:type="spellStart"/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M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2F76C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FU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ABF47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FU</w:t>
            </w:r>
          </w:p>
        </w:tc>
      </w:tr>
      <w:tr w:rsidR="00175B9E" w:rsidRPr="00175B9E" w14:paraId="20DE9438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0DC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un74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6DB00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2F9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4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AB49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72022</w:t>
            </w:r>
          </w:p>
        </w:tc>
      </w:tr>
      <w:tr w:rsidR="00175B9E" w:rsidRPr="00175B9E" w14:paraId="69270ECA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E4E4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1A951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3B8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6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D7F3D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5099</w:t>
            </w:r>
          </w:p>
        </w:tc>
      </w:tr>
      <w:tr w:rsidR="00175B9E" w:rsidRPr="00175B9E" w14:paraId="27BFFFBE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4E1A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3F271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BF5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95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0D10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8581</w:t>
            </w:r>
          </w:p>
        </w:tc>
      </w:tr>
      <w:tr w:rsidR="00175B9E" w:rsidRPr="00175B9E" w14:paraId="0445576C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DBB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3BE17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648D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1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E5A2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2478</w:t>
            </w:r>
          </w:p>
        </w:tc>
      </w:tr>
      <w:tr w:rsidR="00175B9E" w:rsidRPr="00175B9E" w14:paraId="2D918477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881F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E0ED0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90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1DA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2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D4C3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3453</w:t>
            </w:r>
          </w:p>
        </w:tc>
      </w:tr>
      <w:tr w:rsidR="00175B9E" w:rsidRPr="00175B9E" w14:paraId="5B94799F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A2B2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55BDC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97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CE8D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3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DE9F1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8940</w:t>
            </w:r>
          </w:p>
        </w:tc>
      </w:tr>
      <w:tr w:rsidR="00175B9E" w:rsidRPr="00175B9E" w14:paraId="3F68E8FF" w14:textId="77777777" w:rsidTr="00175B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B601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53E1F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4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0B7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9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DDD2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7241</w:t>
            </w:r>
          </w:p>
        </w:tc>
      </w:tr>
      <w:tr w:rsidR="00175B9E" w:rsidRPr="00175B9E" w14:paraId="47590901" w14:textId="77777777" w:rsidTr="00175B9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465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A714A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6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8FD1F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374E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75B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907</w:t>
            </w:r>
          </w:p>
        </w:tc>
      </w:tr>
    </w:tbl>
    <w:p w14:paraId="30AE8BCC" w14:textId="641AC7BA" w:rsidR="00175B9E" w:rsidRDefault="00175B9E"/>
    <w:p w14:paraId="726D2167" w14:textId="77777777" w:rsidR="00175B9E" w:rsidRDefault="00175B9E">
      <w:r>
        <w:br w:type="page"/>
      </w:r>
    </w:p>
    <w:p w14:paraId="3F777044" w14:textId="4DB2A0E9" w:rsidR="00175B9E" w:rsidRDefault="00175B9E">
      <w:r>
        <w:lastRenderedPageBreak/>
        <w:t>Figure 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9"/>
        <w:gridCol w:w="1098"/>
        <w:gridCol w:w="997"/>
        <w:gridCol w:w="1053"/>
        <w:gridCol w:w="266"/>
        <w:gridCol w:w="784"/>
        <w:gridCol w:w="886"/>
        <w:gridCol w:w="997"/>
        <w:gridCol w:w="1053"/>
        <w:gridCol w:w="266"/>
        <w:gridCol w:w="921"/>
      </w:tblGrid>
      <w:tr w:rsidR="00982B48" w:rsidRPr="00175B9E" w14:paraId="77984EA8" w14:textId="77777777" w:rsidTr="00982B48">
        <w:trPr>
          <w:trHeight w:val="300"/>
        </w:trPr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7D56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rs-1</w:t>
            </w:r>
          </w:p>
        </w:tc>
        <w:tc>
          <w:tcPr>
            <w:tcW w:w="131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9EF4" w14:textId="1BF8BE59" w:rsidR="00982B48" w:rsidRPr="00982B48" w:rsidRDefault="00982B48" w:rsidP="00982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82B4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e [minutes]</w:t>
            </w:r>
          </w:p>
          <w:p w14:paraId="6E2CBCDA" w14:textId="1472819A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EC62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48BE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4C07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B2CA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A7CE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5B0F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2464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1F749" w14:textId="77777777" w:rsidR="00982B48" w:rsidRPr="00175B9E" w:rsidRDefault="00982B48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71C98ECB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8A81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39ED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0261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0F71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317A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DD79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n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681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FAD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FF8D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8316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DCC0B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cent</w:t>
            </w:r>
          </w:p>
        </w:tc>
      </w:tr>
      <w:tr w:rsidR="00982B48" w:rsidRPr="00175B9E" w14:paraId="3B8E6DB7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08E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ECED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45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F37F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5853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403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69908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E86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8544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775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228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255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632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413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4039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AC53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DB67B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5AEA9A98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E7EF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AF9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96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FFAF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4527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AF8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884309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5E13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FA28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C91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22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5B2A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7288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0BA2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065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3A9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68C8B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59AEE377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9AD9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6AAC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01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1B6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2553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27B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755519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B91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EC91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5383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704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A474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561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C42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905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764A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5CD39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79E94628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92B51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F8928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DAF5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CF82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7963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88539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BB71F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CEAD2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92380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3BB9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47915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084BE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154A5" w14:textId="214221B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.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982B48" w:rsidRPr="00175B9E" w14:paraId="17EAFED6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756E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AB0A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93AC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FCD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5EED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AB59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5BE8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C6AC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83D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69EE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AA5A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2B48" w:rsidRPr="00175B9E" w14:paraId="0F1D4C23" w14:textId="77777777" w:rsidTr="00982B48">
        <w:trPr>
          <w:trHeight w:val="300"/>
        </w:trPr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1DCD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rs-2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14F1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48B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E5FC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A2EE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48A6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C706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E5EE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B081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334F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B2D7F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2853D515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9CE0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262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7111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720A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D3CF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6E82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n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67EA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621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C26C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956E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081E4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cent</w:t>
            </w:r>
          </w:p>
        </w:tc>
      </w:tr>
      <w:tr w:rsidR="00982B48" w:rsidRPr="00175B9E" w14:paraId="560C7CCD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4485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7D81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04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99E1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1770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0251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55366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8C0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FEFC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16A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0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B62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4948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BEB2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1147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AC4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DCBB4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12B344DD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9818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9F7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93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94C2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0004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D25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245118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EA7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73C7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7AFF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14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8371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440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7B2A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389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D06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1BB17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7D147A8D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8E28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4D0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9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DDBD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3637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5E1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8246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4D8A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7340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3DC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42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124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6038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E17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496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855A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89AB9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1AE10AEB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E8124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CF6C0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31830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3CD9F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93750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3FA9F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25F87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BFF7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C65BC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7B291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6775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A3346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DF307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9</w:t>
            </w:r>
          </w:p>
        </w:tc>
      </w:tr>
      <w:tr w:rsidR="00982B48" w:rsidRPr="00175B9E" w14:paraId="02B24679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95C3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431D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913E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CBF8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B7C5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CFC4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6BD2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140F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42D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FF35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6A92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2B48" w:rsidRPr="00175B9E" w14:paraId="49FF6B4D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44DC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688A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64F2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54FC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FC73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9B65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38CD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D268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D9FE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A290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5E7B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2B48" w:rsidRPr="00175B9E" w14:paraId="384B78CA" w14:textId="77777777" w:rsidTr="00982B48">
        <w:trPr>
          <w:trHeight w:val="300"/>
        </w:trPr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41E9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L63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78C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9B80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473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7214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6CB0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8CD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7D36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3751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E8D4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3F504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78F82833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AB29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0C33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E53C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E712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60D2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5CD7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n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640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EB5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0736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805A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BDF74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cent</w:t>
            </w:r>
          </w:p>
        </w:tc>
      </w:tr>
      <w:tr w:rsidR="00982B48" w:rsidRPr="00175B9E" w14:paraId="7D7A038B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1C2B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905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33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109A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133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CA3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85999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C43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9E8A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FA3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66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C60C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55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A68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89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85FB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1B358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7A702E71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DDC3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5BD4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38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B39F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8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D24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9448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967B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B870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6CAB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77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96A4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57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E61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79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22B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504A5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6B8B0A02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92AC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A06F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83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94E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433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F57A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350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0C7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B4C0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1831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99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061D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33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592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338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20F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A62C0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5929E807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D9A6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996EF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042AB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A46B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9649.3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74428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E6110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E74EF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8D1A8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01C43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008.33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8DE21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E5CC6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</w:t>
            </w:r>
          </w:p>
        </w:tc>
      </w:tr>
      <w:tr w:rsidR="00982B48" w:rsidRPr="00175B9E" w14:paraId="01A839BD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350D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0BC4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2217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9591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7A8C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2069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090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23D0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CD7C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EFAE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B3B0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2B48" w:rsidRPr="00175B9E" w14:paraId="31BCC836" w14:textId="77777777" w:rsidTr="00982B48">
        <w:trPr>
          <w:trHeight w:val="300"/>
        </w:trPr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B01F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RS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7267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8FED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69A0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FE4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0438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C00B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4ED2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AC8D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6407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F5355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2D83C00A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7B69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430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8C9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0194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4F40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24D6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n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16BD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00D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0A15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702B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6DF5C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cent</w:t>
            </w:r>
          </w:p>
        </w:tc>
      </w:tr>
      <w:tr w:rsidR="00982B48" w:rsidRPr="00175B9E" w14:paraId="6FFB3425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FD86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D8D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62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98A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2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675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62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FCD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E9EC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DB8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68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86E2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68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78D2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FFA2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6C0B2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7910E68F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5439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CE0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21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825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6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118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43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3E8D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AC5E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89C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33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A73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38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9FF3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A0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4D234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1BE0AB18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FBB4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F6B1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B70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290A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1F87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4F0A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1A09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9839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8B1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B6A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47245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0AF1F9DA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06C06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CCD6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12DEE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BD5C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28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63193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8CA44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461D3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9D4A9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03EA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02578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A4B28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</w:tr>
      <w:tr w:rsidR="00982B48" w:rsidRPr="00175B9E" w14:paraId="0383C70D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DC24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108B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7891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3282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8B47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0BC5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4A67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0FFB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03B9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ADA5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59D2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2B48" w:rsidRPr="00175B9E" w14:paraId="1DA873DB" w14:textId="77777777" w:rsidTr="00982B48">
        <w:trPr>
          <w:trHeight w:val="300"/>
        </w:trPr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F7A4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9E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3814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2783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BB0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1838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EEE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674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6B62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5ED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9948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A0898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1BA42DD7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5AB8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2D9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F783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2784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E55F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2F00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n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E36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9612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1E76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5A40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02ABB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cent</w:t>
            </w:r>
          </w:p>
        </w:tc>
      </w:tr>
      <w:tr w:rsidR="00982B48" w:rsidRPr="00175B9E" w14:paraId="05C16856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45C9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D7BC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58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051D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19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FDC2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61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B53F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0D72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CD4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9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977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0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DAC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7AE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9BB40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386B4969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55CD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79E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97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8A5B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20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8D11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23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8E01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AB7B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75E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65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389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1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0E0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61EA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3FE2F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3281F016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1033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19D8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387B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8553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954D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5DC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549D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E32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1A0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1D44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57F4F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1A8D0797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45588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21E91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B8A8C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F100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423.5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69711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E1556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53386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666C2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0FA7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0.3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586D7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2B740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4</w:t>
            </w:r>
          </w:p>
        </w:tc>
      </w:tr>
      <w:tr w:rsidR="00982B48" w:rsidRPr="00175B9E" w14:paraId="2A6BA89C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F091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B3CE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CA77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0EE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54F7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3F2E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8B12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16B1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6663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B8FC" w14:textId="77777777" w:rsid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FC027CA" w14:textId="77777777" w:rsidR="00982B48" w:rsidRDefault="00982B48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56A8E36" w14:textId="77777777" w:rsidR="00982B48" w:rsidRDefault="00982B48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E38600F" w14:textId="77777777" w:rsidR="00982B48" w:rsidRDefault="00982B48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7563314" w14:textId="77777777" w:rsidR="00982B48" w:rsidRDefault="00982B48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5CE8E86" w14:textId="77777777" w:rsidR="00982B48" w:rsidRPr="00175B9E" w:rsidRDefault="00982B48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8B1C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2B48" w:rsidRPr="00175B9E" w14:paraId="65B44472" w14:textId="77777777" w:rsidTr="00982B48">
        <w:trPr>
          <w:trHeight w:val="300"/>
        </w:trPr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30D3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C43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0BC8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DEAE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B01F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7936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18CF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9158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B623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1609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2F62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9B3D1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0B595809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BC5A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biQ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BAF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494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27CB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9260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61D7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n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3D5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E9FA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FE93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36AE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86C8E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cent</w:t>
            </w:r>
          </w:p>
        </w:tc>
      </w:tr>
      <w:tr w:rsidR="00982B48" w:rsidRPr="00175B9E" w14:paraId="5C7CF829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F994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985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2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A83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52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BCF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680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178B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FCF9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AF4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1F71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1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E8D4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B80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3A210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39ABCDB8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1587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A20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4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B30C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65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984C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371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534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C96C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0D2D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8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4221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33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AA1B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4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978A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558C7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3332531A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D667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D6A2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B494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86A7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9C4C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CB2E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66B3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BA5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2D3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64C2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12EEE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55126D24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AE2D7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D1624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73A39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159B3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5259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AFC52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EC85B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91A8F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CAF14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53E8D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94.333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D681D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FF68E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</w:t>
            </w:r>
          </w:p>
        </w:tc>
      </w:tr>
      <w:tr w:rsidR="00982B48" w:rsidRPr="00175B9E" w14:paraId="4013A6E1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E9D3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2522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6F40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EBA8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33D1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C413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DD27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E93F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0C0D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135B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729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2B48" w:rsidRPr="00175B9E" w14:paraId="181D92F5" w14:textId="77777777" w:rsidTr="00982B48">
        <w:trPr>
          <w:trHeight w:val="300"/>
        </w:trPr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DD07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KU1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46D6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4BCB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9299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C7FC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BE34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9873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392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BB61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37C7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3A855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5C466FE9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7ED2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biQ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1283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E55C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D5FD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FD0A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2FF7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n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ED93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E7E3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ADE1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7658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CCD23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cent</w:t>
            </w:r>
          </w:p>
        </w:tc>
      </w:tr>
      <w:tr w:rsidR="00982B48" w:rsidRPr="00175B9E" w14:paraId="3C4192BA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2054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F27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3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585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4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88F4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138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A47A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99C3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BC9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64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8BF4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13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D1BB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1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AE5A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D8E1D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6678085E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B925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968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D44B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67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28D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368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D4DF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2B2D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581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63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E55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39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E79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588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FFFDF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2F6FE3B3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EFBE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0D97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0ADB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6BD2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2AD5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1B85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BE1F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6807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BA4B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C2B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99682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2D1D0DC2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F2822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3A5F4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23006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91A5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877.5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546DD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C6767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7891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6423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58DAB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48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8DC2C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351FC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28</w:t>
            </w:r>
          </w:p>
        </w:tc>
      </w:tr>
      <w:tr w:rsidR="00982B48" w:rsidRPr="00175B9E" w14:paraId="455E50B6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5A3D1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A68AF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EE0A9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D7A21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30972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E42DE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7FA11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13997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B206A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72BB8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507EF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2B48" w:rsidRPr="00175B9E" w14:paraId="58B88ABF" w14:textId="77777777" w:rsidTr="00982B48">
        <w:trPr>
          <w:trHeight w:val="300"/>
        </w:trPr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3DBE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SP18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83E1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311F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38B1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D49E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5DAE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C378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76B6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ECB8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4F6B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B062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37AED610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B7D9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G1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E05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41A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4131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D503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9041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n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085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063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40B2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BDA9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E3CB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cent</w:t>
            </w:r>
          </w:p>
        </w:tc>
      </w:tr>
      <w:tr w:rsidR="00982B48" w:rsidRPr="00175B9E" w14:paraId="5D080258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EC31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FF7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506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9F78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3359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A89F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35853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901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876A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999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220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0B8F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8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3C9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96A4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7CF7266F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D1F9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F56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011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4ABC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8228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FCF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30216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747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A4F5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34A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C8DB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397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AE7A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37CA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1C21CFBC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594D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A4E1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37A3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3144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01B9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1883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084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1F1F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E33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B7F5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F8F6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057229C6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1505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243BA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CE10E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2AF8D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30352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5896C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59581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54238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A2C58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4092F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3.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1020D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8C7C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</w:tr>
      <w:tr w:rsidR="00982B48" w:rsidRPr="00175B9E" w14:paraId="46729FEC" w14:textId="77777777" w:rsidTr="00982B48">
        <w:trPr>
          <w:trHeight w:val="315"/>
        </w:trPr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8E0C03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6FC0C1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429B16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444ED8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91829E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4CD28D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36151B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D49B41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54E7F3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533F3B" w14:textId="77777777" w:rsidR="00982B48" w:rsidRPr="00175B9E" w:rsidRDefault="00982B48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AD67C3" w14:textId="77777777" w:rsidR="00982B48" w:rsidRPr="00175B9E" w:rsidRDefault="00982B48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82B48" w:rsidRPr="00175B9E" w14:paraId="48AB2E7A" w14:textId="77777777" w:rsidTr="00982B48">
        <w:trPr>
          <w:trHeight w:val="315"/>
        </w:trPr>
        <w:tc>
          <w:tcPr>
            <w:tcW w:w="51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9314D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denoL3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1C6E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9069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EDED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7882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0424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CF04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A28C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A363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CE3B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68ED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6EAB969F" w14:textId="77777777" w:rsidTr="00982B48">
        <w:trPr>
          <w:trHeight w:val="300"/>
        </w:trPr>
        <w:tc>
          <w:tcPr>
            <w:tcW w:w="51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EB1D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ADD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306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BFB3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1F9A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2E3D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n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A516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2F69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90A2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673F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D845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cent</w:t>
            </w:r>
          </w:p>
        </w:tc>
      </w:tr>
      <w:tr w:rsidR="00982B48" w:rsidRPr="00175B9E" w14:paraId="46CF4B73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3D82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85DB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1667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19D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5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8F06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8FF4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5504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37F8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03CE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5.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C01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0C6C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353E4FCD" w14:textId="77777777" w:rsidTr="00982B48">
        <w:trPr>
          <w:trHeight w:val="300"/>
        </w:trPr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47CE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7930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E7A1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C003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4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309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BEA3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4C62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04EC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A9DB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8.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DB0D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46D0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08345636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4989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EC74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F642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0CD4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0C7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F6D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6635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B966" w14:textId="77777777" w:rsidR="00175B9E" w:rsidRPr="00175B9E" w:rsidRDefault="00175B9E" w:rsidP="00175B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5619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C0F7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B34C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982B48" w:rsidRPr="00175B9E" w14:paraId="0DA62736" w14:textId="77777777" w:rsidTr="00982B48">
        <w:trPr>
          <w:trHeight w:val="315"/>
        </w:trPr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C02CC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43A41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BA9E7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1D80A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5.6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9B84C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00C16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C5E9D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696D5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55580" w14:textId="77777777" w:rsidR="00175B9E" w:rsidRPr="00175B9E" w:rsidRDefault="00175B9E" w:rsidP="00175B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4.6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DED88" w14:textId="77777777" w:rsidR="00175B9E" w:rsidRPr="00175B9E" w:rsidRDefault="00175B9E" w:rsidP="00175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7909" w14:textId="77777777" w:rsidR="00175B9E" w:rsidRPr="00175B9E" w:rsidRDefault="00175B9E" w:rsidP="00175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5B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11</w:t>
            </w:r>
          </w:p>
        </w:tc>
      </w:tr>
    </w:tbl>
    <w:p w14:paraId="523F2E3F" w14:textId="2A1D55CA" w:rsidR="00982B48" w:rsidRDefault="00982B48"/>
    <w:p w14:paraId="4270DD3B" w14:textId="77777777" w:rsidR="00982B48" w:rsidRDefault="00982B48">
      <w:r>
        <w:br w:type="page"/>
      </w:r>
    </w:p>
    <w:p w14:paraId="32B3785D" w14:textId="7BFB9F38" w:rsidR="00175B9E" w:rsidRDefault="00E845E1">
      <w:r>
        <w:lastRenderedPageBreak/>
        <w:t>Figure 4</w:t>
      </w:r>
    </w:p>
    <w:tbl>
      <w:tblPr>
        <w:tblW w:w="6540" w:type="dxa"/>
        <w:tblLook w:val="04A0" w:firstRow="1" w:lastRow="0" w:firstColumn="1" w:lastColumn="0" w:noHBand="0" w:noVBand="1"/>
      </w:tblPr>
      <w:tblGrid>
        <w:gridCol w:w="960"/>
        <w:gridCol w:w="1740"/>
        <w:gridCol w:w="995"/>
        <w:gridCol w:w="995"/>
        <w:gridCol w:w="960"/>
        <w:gridCol w:w="960"/>
      </w:tblGrid>
      <w:tr w:rsidR="00E845E1" w:rsidRPr="00E845E1" w14:paraId="16F88B93" w14:textId="77777777" w:rsidTr="00E845E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9B41" w14:textId="77777777" w:rsidR="00E845E1" w:rsidRPr="00E845E1" w:rsidRDefault="00E845E1" w:rsidP="00E845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45E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Peptid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0AF1" w14:textId="77777777" w:rsidR="00E845E1" w:rsidRPr="00E845E1" w:rsidRDefault="00E845E1" w:rsidP="00E845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2FB" w14:textId="77777777" w:rsidR="00E845E1" w:rsidRPr="00E845E1" w:rsidRDefault="00E845E1" w:rsidP="00E845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5273" w14:textId="77777777" w:rsidR="00E845E1" w:rsidRPr="00E845E1" w:rsidRDefault="00E845E1" w:rsidP="00E845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C266" w14:textId="77777777" w:rsidR="00E845E1" w:rsidRPr="00E845E1" w:rsidRDefault="00E845E1" w:rsidP="00E845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7483" w14:textId="77777777" w:rsidR="00E845E1" w:rsidRPr="00E845E1" w:rsidRDefault="00E845E1" w:rsidP="00E845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845E1" w:rsidRPr="00E845E1" w14:paraId="0F8513A3" w14:textId="77777777" w:rsidTr="00E845E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52E7" w14:textId="77777777" w:rsidR="00E845E1" w:rsidRPr="00E845E1" w:rsidRDefault="00E845E1" w:rsidP="00E84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un 74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C5337" w14:textId="77777777" w:rsidR="00E845E1" w:rsidRPr="00E845E1" w:rsidRDefault="00E845E1" w:rsidP="00E845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45E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e [minutes]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414304" w14:textId="77777777" w:rsidR="00E845E1" w:rsidRPr="00E845E1" w:rsidRDefault="00E845E1" w:rsidP="00E84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1 MOI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B4C8B9" w14:textId="77777777" w:rsidR="00E845E1" w:rsidRPr="00E845E1" w:rsidRDefault="00E845E1" w:rsidP="00E84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ninfected</w:t>
            </w:r>
          </w:p>
        </w:tc>
      </w:tr>
      <w:tr w:rsidR="00E845E1" w:rsidRPr="00E845E1" w14:paraId="54C556DA" w14:textId="77777777" w:rsidTr="00E845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110E" w14:textId="77777777" w:rsidR="00E845E1" w:rsidRPr="00E845E1" w:rsidRDefault="00E845E1" w:rsidP="00E84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E49D0" w14:textId="77777777" w:rsidR="00E845E1" w:rsidRPr="00E845E1" w:rsidRDefault="00E845E1" w:rsidP="00E845E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70A1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78F95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F85B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3A1DC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56</w:t>
            </w:r>
          </w:p>
        </w:tc>
      </w:tr>
      <w:tr w:rsidR="00E845E1" w:rsidRPr="00E845E1" w14:paraId="788AC418" w14:textId="77777777" w:rsidTr="00E845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D28C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7072C" w14:textId="77777777" w:rsidR="00E845E1" w:rsidRPr="00E845E1" w:rsidRDefault="00E845E1" w:rsidP="00E845E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F34F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4ECC1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4D6D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639F7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644</w:t>
            </w:r>
          </w:p>
        </w:tc>
      </w:tr>
      <w:tr w:rsidR="00E845E1" w:rsidRPr="00E845E1" w14:paraId="4A09D9D4" w14:textId="77777777" w:rsidTr="00E845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C739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4D550" w14:textId="77777777" w:rsidR="00E845E1" w:rsidRPr="00E845E1" w:rsidRDefault="00E845E1" w:rsidP="00E845E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1E6E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9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41690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9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596B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D462B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512</w:t>
            </w:r>
          </w:p>
        </w:tc>
      </w:tr>
      <w:tr w:rsidR="00E845E1" w:rsidRPr="00E845E1" w14:paraId="3F0C743C" w14:textId="77777777" w:rsidTr="00E845E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7DAB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FF949" w14:textId="77777777" w:rsidR="00E845E1" w:rsidRPr="00E845E1" w:rsidRDefault="00E845E1" w:rsidP="00E845E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B6293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5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18150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1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AA0B9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497B2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419</w:t>
            </w:r>
          </w:p>
        </w:tc>
      </w:tr>
      <w:tr w:rsidR="00E845E1" w:rsidRPr="00E845E1" w14:paraId="15727B2C" w14:textId="77777777" w:rsidTr="00E845E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0334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C0D2" w14:textId="77777777" w:rsidR="00E845E1" w:rsidRPr="00E845E1" w:rsidRDefault="00E845E1" w:rsidP="00E845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3DCF" w14:textId="77777777" w:rsidR="00E845E1" w:rsidRPr="00E845E1" w:rsidRDefault="00E845E1" w:rsidP="00E845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226A" w14:textId="77777777" w:rsidR="00E845E1" w:rsidRPr="00E845E1" w:rsidRDefault="00E845E1" w:rsidP="00E845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0BC9" w14:textId="77777777" w:rsidR="00E845E1" w:rsidRPr="00E845E1" w:rsidRDefault="00E845E1" w:rsidP="00E845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D83D" w14:textId="77777777" w:rsidR="00E845E1" w:rsidRPr="00E845E1" w:rsidRDefault="00E845E1" w:rsidP="00E845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845E1" w:rsidRPr="00E845E1" w14:paraId="7E8E1B6B" w14:textId="77777777" w:rsidTr="00E845E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06BF" w14:textId="77777777" w:rsidR="00E845E1" w:rsidRPr="00E845E1" w:rsidRDefault="00E845E1" w:rsidP="00E845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45E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VD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BBD54" w14:textId="77777777" w:rsidR="00E845E1" w:rsidRPr="00E845E1" w:rsidRDefault="00E845E1" w:rsidP="00E845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45E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e [minutes]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2B2797" w14:textId="77777777" w:rsidR="00E845E1" w:rsidRPr="00E845E1" w:rsidRDefault="00E845E1" w:rsidP="00E84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1 MOI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9AB13C" w14:textId="77777777" w:rsidR="00E845E1" w:rsidRPr="00E845E1" w:rsidRDefault="00E845E1" w:rsidP="00E84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ninfected</w:t>
            </w:r>
          </w:p>
        </w:tc>
      </w:tr>
      <w:tr w:rsidR="00E845E1" w:rsidRPr="00E845E1" w14:paraId="3D45A938" w14:textId="77777777" w:rsidTr="00E845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C2CC" w14:textId="77777777" w:rsidR="00E845E1" w:rsidRPr="00E845E1" w:rsidRDefault="00E845E1" w:rsidP="00E84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3C761" w14:textId="77777777" w:rsidR="00E845E1" w:rsidRPr="00E845E1" w:rsidRDefault="00E845E1" w:rsidP="00E845E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A1B7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CBC48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5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BE9D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09089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896</w:t>
            </w:r>
          </w:p>
        </w:tc>
      </w:tr>
      <w:tr w:rsidR="00E845E1" w:rsidRPr="00E845E1" w14:paraId="55A0FBA1" w14:textId="77777777" w:rsidTr="00E845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8DD4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2D89B" w14:textId="77777777" w:rsidR="00E845E1" w:rsidRPr="00E845E1" w:rsidRDefault="00E845E1" w:rsidP="00E845E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7CF0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9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1D9BA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0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ACE7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1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80F56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8777</w:t>
            </w:r>
          </w:p>
        </w:tc>
      </w:tr>
      <w:tr w:rsidR="00E845E1" w:rsidRPr="00E845E1" w14:paraId="46A2C3F5" w14:textId="77777777" w:rsidTr="00E845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41D5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442E6" w14:textId="77777777" w:rsidR="00E845E1" w:rsidRPr="00E845E1" w:rsidRDefault="00E845E1" w:rsidP="00E845E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4614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4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81C8C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21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F1F1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3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D5E2E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7373</w:t>
            </w:r>
          </w:p>
        </w:tc>
      </w:tr>
      <w:tr w:rsidR="00E845E1" w:rsidRPr="00E845E1" w14:paraId="4A3F995D" w14:textId="77777777" w:rsidTr="00E845E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5F26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32A24" w14:textId="77777777" w:rsidR="00E845E1" w:rsidRPr="00E845E1" w:rsidRDefault="00E845E1" w:rsidP="00E845E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4924D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43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D6B1E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78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31AE3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5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B711F" w14:textId="77777777" w:rsidR="00E845E1" w:rsidRPr="00E845E1" w:rsidRDefault="00E845E1" w:rsidP="00E845E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4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6504</w:t>
            </w:r>
          </w:p>
        </w:tc>
      </w:tr>
    </w:tbl>
    <w:p w14:paraId="5A5372D1" w14:textId="77777777" w:rsidR="00E845E1" w:rsidRDefault="00E845E1"/>
    <w:p w14:paraId="2208F8B9" w14:textId="77777777" w:rsidR="00E472E9" w:rsidRDefault="00E472E9">
      <w:r>
        <w:br w:type="page"/>
      </w:r>
    </w:p>
    <w:p w14:paraId="543DF5EF" w14:textId="71D8B79D" w:rsidR="00E845E1" w:rsidRDefault="00E845E1">
      <w:r>
        <w:lastRenderedPageBreak/>
        <w:t>Figure 5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472E9" w:rsidRPr="00E472E9" w14:paraId="504DC5E0" w14:textId="77777777" w:rsidTr="00E01F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7C97" w14:textId="376AEAE8" w:rsidR="00E472E9" w:rsidRPr="00E472E9" w:rsidRDefault="00E472E9" w:rsidP="00E4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7662E" w14:textId="77777777" w:rsidR="00E472E9" w:rsidRPr="00E472E9" w:rsidRDefault="00E472E9" w:rsidP="00E4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C33F513" w14:textId="3C4C8FBD" w:rsidR="00E472E9" w:rsidRPr="00E472E9" w:rsidRDefault="00E472E9" w:rsidP="00E472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I</w:t>
            </w:r>
          </w:p>
        </w:tc>
      </w:tr>
      <w:tr w:rsidR="00E472E9" w:rsidRPr="00E472E9" w14:paraId="0D424D21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AC33" w14:textId="77777777" w:rsidR="00E472E9" w:rsidRPr="00E472E9" w:rsidRDefault="00E472E9" w:rsidP="00E4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2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DF18" w14:textId="77777777" w:rsidR="00E472E9" w:rsidRPr="00E472E9" w:rsidRDefault="00E472E9" w:rsidP="00E4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F368E5" w14:textId="77777777" w:rsidR="00E472E9" w:rsidRPr="00E472E9" w:rsidRDefault="00E472E9" w:rsidP="00E472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0BF67B" w14:textId="77777777" w:rsidR="00E472E9" w:rsidRPr="00E472E9" w:rsidRDefault="00E472E9" w:rsidP="00E472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FB85A1" w14:textId="77777777" w:rsidR="00E472E9" w:rsidRPr="00E472E9" w:rsidRDefault="00E472E9" w:rsidP="00E472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472E9" w:rsidRPr="00E472E9" w14:paraId="506E281A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A415" w14:textId="77777777" w:rsidR="00E472E9" w:rsidRPr="00E472E9" w:rsidRDefault="00E472E9" w:rsidP="00E472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A334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D91C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6CB22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A787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6A727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7D74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48F66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77</w:t>
            </w:r>
          </w:p>
        </w:tc>
      </w:tr>
      <w:tr w:rsidR="00E472E9" w:rsidRPr="00E472E9" w14:paraId="34191505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4470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521B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B25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FC053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E84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8A12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C881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AE251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77</w:t>
            </w:r>
          </w:p>
        </w:tc>
      </w:tr>
      <w:tr w:rsidR="00E472E9" w:rsidRPr="00E472E9" w14:paraId="6DFCD1DB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2141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9C8C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69D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36C24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97D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5E91F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382F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1288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031</w:t>
            </w:r>
          </w:p>
        </w:tc>
      </w:tr>
      <w:tr w:rsidR="00E472E9" w:rsidRPr="00E472E9" w14:paraId="6BE88010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A05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051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3B3D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884FB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414A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F7EE3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9D7D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D81C6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342</w:t>
            </w:r>
          </w:p>
        </w:tc>
      </w:tr>
      <w:tr w:rsidR="00E472E9" w:rsidRPr="00E472E9" w14:paraId="1ED02215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DEAC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45E0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709A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98FB2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1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9202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0116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3226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8A93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653</w:t>
            </w:r>
          </w:p>
        </w:tc>
      </w:tr>
      <w:tr w:rsidR="00E472E9" w:rsidRPr="00E472E9" w14:paraId="5E3EAFED" w14:textId="77777777" w:rsidTr="00E472E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5293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AE2B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A5626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7E84B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8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73BB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ADDB6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84DC2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BDF9F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166</w:t>
            </w:r>
          </w:p>
        </w:tc>
      </w:tr>
      <w:tr w:rsidR="00E472E9" w:rsidRPr="00E472E9" w14:paraId="6FE1D5B0" w14:textId="77777777" w:rsidTr="00E472E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F6C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2EC7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2CC8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E01B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486C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1E30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1829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DF7F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72E9" w:rsidRPr="00E472E9" w14:paraId="498813E3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B6E0" w14:textId="77777777" w:rsidR="00E472E9" w:rsidRPr="00E472E9" w:rsidRDefault="00E472E9" w:rsidP="00E4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2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859E" w14:textId="77777777" w:rsidR="00E472E9" w:rsidRPr="00E472E9" w:rsidRDefault="00E472E9" w:rsidP="00E4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BDDADC" w14:textId="77777777" w:rsidR="00E472E9" w:rsidRPr="00E472E9" w:rsidRDefault="00E472E9" w:rsidP="00E472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82094D" w14:textId="77777777" w:rsidR="00E472E9" w:rsidRPr="00E472E9" w:rsidRDefault="00E472E9" w:rsidP="00E472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ABD7F1" w14:textId="77777777" w:rsidR="00E472E9" w:rsidRPr="00E472E9" w:rsidRDefault="00E472E9" w:rsidP="00E472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472E9" w:rsidRPr="00E472E9" w14:paraId="06F2A917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D56B" w14:textId="77777777" w:rsidR="00E472E9" w:rsidRPr="00E472E9" w:rsidRDefault="00E472E9" w:rsidP="00E472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1734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FB9C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261B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A5B6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1171A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0E11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8A94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21</w:t>
            </w:r>
          </w:p>
        </w:tc>
      </w:tr>
      <w:tr w:rsidR="00E472E9" w:rsidRPr="00E472E9" w14:paraId="04F06126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95D9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6C0B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9D0A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86790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04D6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8539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BD7D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16B5B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21</w:t>
            </w:r>
          </w:p>
        </w:tc>
      </w:tr>
      <w:tr w:rsidR="00E472E9" w:rsidRPr="00E472E9" w14:paraId="3187AD43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8F2D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76CE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A54A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3C34D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3C63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16C8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F9E4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B75EC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060</w:t>
            </w:r>
          </w:p>
        </w:tc>
      </w:tr>
      <w:tr w:rsidR="00E472E9" w:rsidRPr="00E472E9" w14:paraId="1A92CD77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A49A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89CC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5FDA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61B10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3217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3912C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FF5A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50CA4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147</w:t>
            </w:r>
          </w:p>
        </w:tc>
      </w:tr>
      <w:tr w:rsidR="00E472E9" w:rsidRPr="00E472E9" w14:paraId="6A985798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1890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06FC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ADA4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1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239FB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1E03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72C09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3209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931CD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224</w:t>
            </w:r>
          </w:p>
        </w:tc>
      </w:tr>
      <w:tr w:rsidR="00E472E9" w:rsidRPr="00E472E9" w14:paraId="5C9C4DBB" w14:textId="77777777" w:rsidTr="00E472E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560E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503E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A4FCA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3B61F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EB6E0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A93A0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E62AE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C62EF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462</w:t>
            </w:r>
          </w:p>
        </w:tc>
      </w:tr>
      <w:tr w:rsidR="00E472E9" w:rsidRPr="00E472E9" w14:paraId="215EC54C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E6C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7D6C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47F7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9D42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AE3D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3C04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47D5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A32D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72E9" w:rsidRPr="00E472E9" w14:paraId="4228906F" w14:textId="77777777" w:rsidTr="00E472E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C72E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0FFF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6CC5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B82E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84CC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2F8B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D27E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144D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72E9" w:rsidRPr="00E472E9" w14:paraId="17ED1B3E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D096" w14:textId="77777777" w:rsidR="00E472E9" w:rsidRPr="00E472E9" w:rsidRDefault="00E472E9" w:rsidP="00E4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2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D14D" w14:textId="77777777" w:rsidR="00E472E9" w:rsidRPr="00E472E9" w:rsidRDefault="00E472E9" w:rsidP="00E4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814366" w14:textId="77777777" w:rsidR="00E472E9" w:rsidRPr="00E472E9" w:rsidRDefault="00E472E9" w:rsidP="00E472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038462" w14:textId="77777777" w:rsidR="00E472E9" w:rsidRPr="00E472E9" w:rsidRDefault="00E472E9" w:rsidP="00E472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FA85D6" w14:textId="77777777" w:rsidR="00E472E9" w:rsidRPr="00E472E9" w:rsidRDefault="00E472E9" w:rsidP="00E472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472E9" w:rsidRPr="00E472E9" w14:paraId="1E4E4214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CB59" w14:textId="77777777" w:rsidR="00E472E9" w:rsidRPr="00E472E9" w:rsidRDefault="00E472E9" w:rsidP="00E472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0D8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6847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C5823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2994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DFE24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69B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38BFD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20</w:t>
            </w:r>
          </w:p>
        </w:tc>
      </w:tr>
      <w:tr w:rsidR="00E472E9" w:rsidRPr="00E472E9" w14:paraId="474B3EAB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B296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FC9C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B786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C7B20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66BE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E8B5A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A6C7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F0B2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20</w:t>
            </w:r>
          </w:p>
        </w:tc>
      </w:tr>
      <w:tr w:rsidR="00E472E9" w:rsidRPr="00E472E9" w14:paraId="0E5A9B11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F0C0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CC4A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2B3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3D26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385F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E598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2851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0A5EF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915</w:t>
            </w:r>
          </w:p>
        </w:tc>
      </w:tr>
      <w:tr w:rsidR="00E472E9" w:rsidRPr="00E472E9" w14:paraId="27B8E2E2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9B77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F83B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944D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80F89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D222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25A9D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00F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0EBF4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573</w:t>
            </w:r>
          </w:p>
        </w:tc>
      </w:tr>
      <w:tr w:rsidR="00E472E9" w:rsidRPr="00E472E9" w14:paraId="6E92830C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B983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C662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77BE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E7B3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2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692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4199E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A66D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8903F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412</w:t>
            </w:r>
          </w:p>
        </w:tc>
      </w:tr>
      <w:tr w:rsidR="00E472E9" w:rsidRPr="00E472E9" w14:paraId="1425AF02" w14:textId="77777777" w:rsidTr="00E472E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4C1D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A59D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C50E7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1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871BB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3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FD52B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1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1C257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956DA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5BB77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975</w:t>
            </w:r>
          </w:p>
        </w:tc>
      </w:tr>
      <w:tr w:rsidR="00E472E9" w:rsidRPr="00E472E9" w14:paraId="5CA7B6E8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8CFD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6E4D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2FC7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BACA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9487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BAE9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5B81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3C0D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72E9" w:rsidRPr="00E472E9" w14:paraId="3373CF88" w14:textId="77777777" w:rsidTr="00E472E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C99C" w14:textId="77777777" w:rsidR="00E472E9" w:rsidRPr="00E472E9" w:rsidRDefault="00E472E9" w:rsidP="00E4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2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2BA7" w14:textId="77777777" w:rsidR="00E472E9" w:rsidRPr="00E472E9" w:rsidRDefault="00E472E9" w:rsidP="00E4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9888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84B5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CB6E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ECDE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B313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C31C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72E9" w:rsidRPr="00E472E9" w14:paraId="315ECB95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5D62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75A8" w14:textId="77777777" w:rsidR="00E472E9" w:rsidRPr="00E472E9" w:rsidRDefault="00E472E9" w:rsidP="00E472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C28E04" w14:textId="77777777" w:rsidR="00E472E9" w:rsidRPr="00E472E9" w:rsidRDefault="00E472E9" w:rsidP="00E472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FD15" w14:textId="77777777" w:rsidR="00E472E9" w:rsidRPr="00E472E9" w:rsidRDefault="00E472E9" w:rsidP="00E472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CFC900" w14:textId="77777777" w:rsidR="00E472E9" w:rsidRPr="00E472E9" w:rsidRDefault="00E472E9" w:rsidP="00E472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472E9" w:rsidRPr="00E472E9" w14:paraId="3195857A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F104" w14:textId="77777777" w:rsidR="00E472E9" w:rsidRPr="00E472E9" w:rsidRDefault="00E472E9" w:rsidP="00E472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F0C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09B0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88764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FB1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938C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3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34CE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69F9A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38</w:t>
            </w:r>
          </w:p>
        </w:tc>
      </w:tr>
      <w:tr w:rsidR="00E472E9" w:rsidRPr="00E472E9" w14:paraId="45ED2B67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6B71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AAE4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A253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43E84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2B3D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A27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91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B13C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703E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38</w:t>
            </w:r>
          </w:p>
        </w:tc>
      </w:tr>
      <w:tr w:rsidR="00E472E9" w:rsidRPr="00E472E9" w14:paraId="0FD9F288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E5A3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622D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288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A5DCA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08BD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2C40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439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7B2C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544B7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051</w:t>
            </w:r>
          </w:p>
        </w:tc>
      </w:tr>
      <w:tr w:rsidR="00E472E9" w:rsidRPr="00E472E9" w14:paraId="07E92D47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FAE9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9CA1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9A1D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2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92B4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6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BCA7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0A31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742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C421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B070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451</w:t>
            </w:r>
          </w:p>
        </w:tc>
      </w:tr>
      <w:tr w:rsidR="00E472E9" w:rsidRPr="00E472E9" w14:paraId="0DADD562" w14:textId="77777777" w:rsidTr="00E472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A3D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EE3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3A33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6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B934B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9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52C6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1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6E6B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766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B558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BCCD5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094</w:t>
            </w:r>
          </w:p>
        </w:tc>
      </w:tr>
      <w:tr w:rsidR="00E472E9" w:rsidRPr="00E472E9" w14:paraId="078419A6" w14:textId="77777777" w:rsidTr="00E472E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C773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5F1F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E1A9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9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1C91E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9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4AA1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3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EE4F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092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73526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ED4BC" w14:textId="77777777" w:rsidR="00E472E9" w:rsidRPr="00E472E9" w:rsidRDefault="00E472E9" w:rsidP="00E472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47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805</w:t>
            </w:r>
          </w:p>
        </w:tc>
      </w:tr>
    </w:tbl>
    <w:p w14:paraId="556FA037" w14:textId="2CC964B7" w:rsidR="00E472E9" w:rsidRDefault="00E472E9"/>
    <w:p w14:paraId="45299AB2" w14:textId="77777777" w:rsidR="00E472E9" w:rsidRDefault="00E472E9">
      <w:r>
        <w:br w:type="page"/>
      </w:r>
    </w:p>
    <w:p w14:paraId="14E192CC" w14:textId="37A8704F" w:rsidR="00E845E1" w:rsidRDefault="00C611EF">
      <w:r>
        <w:lastRenderedPageBreak/>
        <w:t>Figure 6</w:t>
      </w:r>
    </w:p>
    <w:p w14:paraId="39DECEAE" w14:textId="77777777" w:rsidR="00C611EF" w:rsidRDefault="00C611EF"/>
    <w:tbl>
      <w:tblPr>
        <w:tblW w:w="8196" w:type="dxa"/>
        <w:tblLook w:val="04A0" w:firstRow="1" w:lastRow="0" w:firstColumn="1" w:lastColumn="0" w:noHBand="0" w:noVBand="1"/>
      </w:tblPr>
      <w:tblGrid>
        <w:gridCol w:w="1300"/>
        <w:gridCol w:w="1109"/>
        <w:gridCol w:w="1109"/>
        <w:gridCol w:w="1230"/>
        <w:gridCol w:w="1230"/>
        <w:gridCol w:w="1109"/>
        <w:gridCol w:w="1109"/>
      </w:tblGrid>
      <w:tr w:rsidR="00C611EF" w:rsidRPr="00C611EF" w14:paraId="7D73B112" w14:textId="77777777" w:rsidTr="00C611E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EF43" w14:textId="77777777" w:rsidR="00C611EF" w:rsidRPr="00C611EF" w:rsidRDefault="00C611EF" w:rsidP="00C611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96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8AC9FD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RL0617 [</w:t>
            </w:r>
            <w:proofErr w:type="spellStart"/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M</w:t>
            </w:r>
            <w:proofErr w:type="spellEnd"/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]</w:t>
            </w:r>
          </w:p>
        </w:tc>
      </w:tr>
      <w:tr w:rsidR="00C611EF" w:rsidRPr="00C611EF" w14:paraId="63D7D8B9" w14:textId="77777777" w:rsidTr="00C611E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E84A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611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e [min]</w:t>
            </w:r>
          </w:p>
        </w:tc>
        <w:tc>
          <w:tcPr>
            <w:tcW w:w="22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483653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100 </w:t>
            </w:r>
            <w:proofErr w:type="spellStart"/>
            <w:proofErr w:type="gramStart"/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M</w:t>
            </w:r>
            <w:proofErr w:type="spellEnd"/>
            <w:proofErr w:type="gramEnd"/>
          </w:p>
        </w:tc>
        <w:tc>
          <w:tcPr>
            <w:tcW w:w="2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58E705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12.5 </w:t>
            </w:r>
            <w:proofErr w:type="spellStart"/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M</w:t>
            </w:r>
            <w:proofErr w:type="spellEnd"/>
          </w:p>
        </w:tc>
        <w:tc>
          <w:tcPr>
            <w:tcW w:w="22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A36EA0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3.125 </w:t>
            </w:r>
            <w:proofErr w:type="spellStart"/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M</w:t>
            </w:r>
            <w:proofErr w:type="spellEnd"/>
          </w:p>
        </w:tc>
      </w:tr>
      <w:tr w:rsidR="00C611EF" w:rsidRPr="00C611EF" w14:paraId="7806CF3D" w14:textId="77777777" w:rsidTr="00C611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20EC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D5F744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  <w:tc>
          <w:tcPr>
            <w:tcW w:w="24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7BDD5E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  <w:tc>
          <w:tcPr>
            <w:tcW w:w="221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E84E0A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</w:tr>
      <w:tr w:rsidR="00C611EF" w:rsidRPr="00C611EF" w14:paraId="63A0ED9D" w14:textId="77777777" w:rsidTr="00C611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4FDF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E976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E50B3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AE2E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8FBAB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AA9B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CF431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17</w:t>
            </w:r>
          </w:p>
        </w:tc>
      </w:tr>
      <w:tr w:rsidR="00C611EF" w:rsidRPr="00C611EF" w14:paraId="2BA66CCB" w14:textId="77777777" w:rsidTr="00C611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9CF1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9B86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0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03294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9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3BDE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8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2A744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8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9998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5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C3769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060</w:t>
            </w:r>
          </w:p>
        </w:tc>
      </w:tr>
      <w:tr w:rsidR="00C611EF" w:rsidRPr="00C611EF" w14:paraId="6077028E" w14:textId="77777777" w:rsidTr="00C611E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83AF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0A58C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26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B9E95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80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FB936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64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1027F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254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96641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549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49439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7085</w:t>
            </w:r>
          </w:p>
        </w:tc>
      </w:tr>
      <w:tr w:rsidR="00C611EF" w:rsidRPr="00C611EF" w14:paraId="6FE248F8" w14:textId="77777777" w:rsidTr="00C611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F619" w14:textId="77777777" w:rsidR="00C611EF" w:rsidRPr="00C611EF" w:rsidRDefault="00C611EF" w:rsidP="00C611E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083B" w14:textId="77777777" w:rsidR="00C611EF" w:rsidRPr="00C611EF" w:rsidRDefault="00C611EF" w:rsidP="00C611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8F88" w14:textId="77777777" w:rsidR="00C611EF" w:rsidRPr="00C611EF" w:rsidRDefault="00C611EF" w:rsidP="00C611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34EA" w14:textId="77777777" w:rsidR="00C611EF" w:rsidRPr="00C611EF" w:rsidRDefault="00C611EF" w:rsidP="00C611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CD0C" w14:textId="77777777" w:rsidR="00C611EF" w:rsidRPr="00C611EF" w:rsidRDefault="00C611EF" w:rsidP="00C611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2F9C" w14:textId="77777777" w:rsidR="00C611EF" w:rsidRPr="00C611EF" w:rsidRDefault="00C611EF" w:rsidP="00C611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3CE1" w14:textId="77777777" w:rsidR="00C611EF" w:rsidRPr="00C611EF" w:rsidRDefault="00C611EF" w:rsidP="00C611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1EF" w:rsidRPr="00C611EF" w14:paraId="0E1A6442" w14:textId="77777777" w:rsidTr="00C611E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4C00" w14:textId="77777777" w:rsidR="00C611EF" w:rsidRPr="00C611EF" w:rsidRDefault="00C611EF" w:rsidP="00C611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8A39" w14:textId="77777777" w:rsidR="00C611EF" w:rsidRPr="00C611EF" w:rsidRDefault="00C611EF" w:rsidP="00C611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6799" w14:textId="77777777" w:rsidR="00C611EF" w:rsidRPr="00C611EF" w:rsidRDefault="00C611EF" w:rsidP="00C611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4FF2" w14:textId="77777777" w:rsidR="00C611EF" w:rsidRPr="00C611EF" w:rsidRDefault="00C611EF" w:rsidP="00C611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B7F4" w14:textId="77777777" w:rsidR="00C611EF" w:rsidRPr="00C611EF" w:rsidRDefault="00C611EF" w:rsidP="00C611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D897" w14:textId="77777777" w:rsidR="00C611EF" w:rsidRPr="00C611EF" w:rsidRDefault="00C611EF" w:rsidP="00C611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079A" w14:textId="77777777" w:rsidR="00C611EF" w:rsidRPr="00C611EF" w:rsidRDefault="00C611EF" w:rsidP="00C611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1EF" w:rsidRPr="00C611EF" w14:paraId="00C18678" w14:textId="77777777" w:rsidTr="00C611E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EC21" w14:textId="77777777" w:rsidR="00C611EF" w:rsidRPr="00C611EF" w:rsidRDefault="00C611EF" w:rsidP="00C611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6371A5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dium + virus</w:t>
            </w:r>
          </w:p>
        </w:tc>
        <w:tc>
          <w:tcPr>
            <w:tcW w:w="2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213428" w14:textId="77777777" w:rsid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medium + DMSO </w:t>
            </w:r>
          </w:p>
          <w:p w14:paraId="3D0BC7F8" w14:textId="24861004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o virus</w:t>
            </w:r>
          </w:p>
        </w:tc>
        <w:tc>
          <w:tcPr>
            <w:tcW w:w="22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0346D8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edium only</w:t>
            </w:r>
          </w:p>
        </w:tc>
      </w:tr>
      <w:tr w:rsidR="00C611EF" w:rsidRPr="00C611EF" w14:paraId="4CEEAB00" w14:textId="77777777" w:rsidTr="00C611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4D56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B3A85E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  <w:tc>
          <w:tcPr>
            <w:tcW w:w="24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4F1877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  <w:tc>
          <w:tcPr>
            <w:tcW w:w="221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6A8EA3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</w:tr>
      <w:tr w:rsidR="00C611EF" w:rsidRPr="00C611EF" w14:paraId="5C66D296" w14:textId="77777777" w:rsidTr="00C611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0A26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3AE9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5ADB9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6B12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67BB6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DDCC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D8512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17</w:t>
            </w:r>
          </w:p>
        </w:tc>
      </w:tr>
      <w:tr w:rsidR="00C611EF" w:rsidRPr="00C611EF" w14:paraId="1F63D673" w14:textId="77777777" w:rsidTr="00C611E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B688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6AC7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9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9395F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2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CCA0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5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8EB2B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3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B0AD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9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0D7CE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893</w:t>
            </w:r>
          </w:p>
        </w:tc>
      </w:tr>
      <w:tr w:rsidR="00C611EF" w:rsidRPr="00C611EF" w14:paraId="7FEC3A50" w14:textId="77777777" w:rsidTr="00C611E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C0BC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CC6A8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106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E1D7A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467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DDAA9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90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A83A5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7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9539D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20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9A5D9" w14:textId="77777777" w:rsidR="00C611EF" w:rsidRPr="00C611EF" w:rsidRDefault="00C611EF" w:rsidP="00C61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11E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117</w:t>
            </w:r>
          </w:p>
        </w:tc>
      </w:tr>
    </w:tbl>
    <w:p w14:paraId="2848ABB8" w14:textId="77777777" w:rsidR="00C611EF" w:rsidRDefault="00C611EF"/>
    <w:p w14:paraId="1D0633D9" w14:textId="77777777" w:rsidR="00C611EF" w:rsidRDefault="00C611EF"/>
    <w:p w14:paraId="38C9069A" w14:textId="77777777" w:rsidR="0095686C" w:rsidRDefault="0095686C">
      <w:r>
        <w:br w:type="page"/>
      </w:r>
    </w:p>
    <w:p w14:paraId="1F859265" w14:textId="6F9EC3C3" w:rsidR="00C611EF" w:rsidRDefault="00C611EF">
      <w:r>
        <w:lastRenderedPageBreak/>
        <w:t>Figure 7</w:t>
      </w:r>
    </w:p>
    <w:tbl>
      <w:tblPr>
        <w:tblW w:w="3460" w:type="dxa"/>
        <w:tblLook w:val="04A0" w:firstRow="1" w:lastRow="0" w:firstColumn="1" w:lastColumn="0" w:noHBand="0" w:noVBand="1"/>
      </w:tblPr>
      <w:tblGrid>
        <w:gridCol w:w="1540"/>
        <w:gridCol w:w="960"/>
        <w:gridCol w:w="960"/>
      </w:tblGrid>
      <w:tr w:rsidR="0095686C" w:rsidRPr="0095686C" w14:paraId="4C0EDB84" w14:textId="77777777" w:rsidTr="0095686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0375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ime [minutes]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993EE7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rum 1:40 +virus</w:t>
            </w:r>
          </w:p>
        </w:tc>
      </w:tr>
      <w:tr w:rsidR="0095686C" w:rsidRPr="0095686C" w14:paraId="1BEE9FA4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3F3F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6F4673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</w:tr>
      <w:tr w:rsidR="0095686C" w:rsidRPr="0095686C" w14:paraId="26BCF8B2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25B4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3D09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06985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73</w:t>
            </w:r>
          </w:p>
        </w:tc>
      </w:tr>
      <w:tr w:rsidR="0095686C" w:rsidRPr="0095686C" w14:paraId="3D0AE362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955D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DC50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BC67F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221</w:t>
            </w:r>
          </w:p>
        </w:tc>
      </w:tr>
      <w:tr w:rsidR="0095686C" w:rsidRPr="0095686C" w14:paraId="776834C6" w14:textId="77777777" w:rsidTr="0095686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FA25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64B96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E93C8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682</w:t>
            </w:r>
          </w:p>
        </w:tc>
      </w:tr>
      <w:tr w:rsidR="0095686C" w:rsidRPr="0095686C" w14:paraId="2FA1A1E6" w14:textId="77777777" w:rsidTr="0095686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76F4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658D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B641" w14:textId="77777777" w:rsidR="0095686C" w:rsidRPr="0095686C" w:rsidRDefault="0095686C" w:rsidP="0095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686C" w:rsidRPr="0095686C" w14:paraId="3BE6A1F2" w14:textId="77777777" w:rsidTr="0095686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B691" w14:textId="77777777" w:rsidR="0095686C" w:rsidRPr="0095686C" w:rsidRDefault="0095686C" w:rsidP="0095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84B37D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rum 1:160 +virus</w:t>
            </w:r>
          </w:p>
        </w:tc>
      </w:tr>
      <w:tr w:rsidR="0095686C" w:rsidRPr="0095686C" w14:paraId="6F281842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8B19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E7EAD1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</w:tr>
      <w:tr w:rsidR="0095686C" w:rsidRPr="0095686C" w14:paraId="05035E94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8EFD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7939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8362F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241</w:t>
            </w:r>
          </w:p>
        </w:tc>
      </w:tr>
      <w:tr w:rsidR="0095686C" w:rsidRPr="0095686C" w14:paraId="55664FC6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FB66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7BA1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FA7D4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43</w:t>
            </w:r>
          </w:p>
        </w:tc>
      </w:tr>
      <w:tr w:rsidR="0095686C" w:rsidRPr="0095686C" w14:paraId="3D102DA4" w14:textId="77777777" w:rsidTr="0095686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3E03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AE62F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D84E6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656</w:t>
            </w:r>
          </w:p>
        </w:tc>
      </w:tr>
      <w:tr w:rsidR="0095686C" w:rsidRPr="0095686C" w14:paraId="287DE943" w14:textId="77777777" w:rsidTr="0095686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CE5C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7AD5" w14:textId="77777777" w:rsidR="0095686C" w:rsidRPr="0095686C" w:rsidRDefault="0095686C" w:rsidP="0095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2E4C" w14:textId="77777777" w:rsidR="0095686C" w:rsidRPr="0095686C" w:rsidRDefault="0095686C" w:rsidP="0095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686C" w:rsidRPr="0095686C" w14:paraId="52133945" w14:textId="77777777" w:rsidTr="0095686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660B" w14:textId="77777777" w:rsidR="0095686C" w:rsidRPr="0095686C" w:rsidRDefault="0095686C" w:rsidP="0095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D95809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rum 1:640 +virus</w:t>
            </w:r>
          </w:p>
        </w:tc>
      </w:tr>
      <w:tr w:rsidR="0095686C" w:rsidRPr="0095686C" w14:paraId="19BB72BE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F5DD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4D0B69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</w:tr>
      <w:tr w:rsidR="0095686C" w:rsidRPr="0095686C" w14:paraId="03C9DCCE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B452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8AB3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4D7DC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376</w:t>
            </w:r>
          </w:p>
        </w:tc>
      </w:tr>
      <w:tr w:rsidR="0095686C" w:rsidRPr="0095686C" w14:paraId="347DDD4D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820E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4E45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17838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30</w:t>
            </w:r>
          </w:p>
        </w:tc>
      </w:tr>
      <w:tr w:rsidR="0095686C" w:rsidRPr="0095686C" w14:paraId="574D001F" w14:textId="77777777" w:rsidTr="0095686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AE75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4B664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5E5C8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208</w:t>
            </w:r>
          </w:p>
        </w:tc>
      </w:tr>
      <w:tr w:rsidR="0095686C" w:rsidRPr="0095686C" w14:paraId="4FB666DA" w14:textId="77777777" w:rsidTr="0095686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96A1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7182" w14:textId="77777777" w:rsidR="0095686C" w:rsidRPr="0095686C" w:rsidRDefault="0095686C" w:rsidP="0095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6BF4" w14:textId="77777777" w:rsidR="0095686C" w:rsidRPr="0095686C" w:rsidRDefault="0095686C" w:rsidP="0095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686C" w:rsidRPr="0095686C" w14:paraId="1DA6FC61" w14:textId="77777777" w:rsidTr="0095686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92BD" w14:textId="77777777" w:rsidR="0095686C" w:rsidRPr="0095686C" w:rsidRDefault="0095686C" w:rsidP="0095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CE1276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rum 1:2560 +virus</w:t>
            </w:r>
          </w:p>
        </w:tc>
      </w:tr>
      <w:tr w:rsidR="0095686C" w:rsidRPr="0095686C" w14:paraId="0167A4B7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E1F7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E59A93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</w:tr>
      <w:tr w:rsidR="0095686C" w:rsidRPr="0095686C" w14:paraId="50646E33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B383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5073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84964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371</w:t>
            </w:r>
          </w:p>
        </w:tc>
      </w:tr>
      <w:tr w:rsidR="0095686C" w:rsidRPr="0095686C" w14:paraId="3CB309BB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7185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D0BC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B98D6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258</w:t>
            </w:r>
          </w:p>
        </w:tc>
      </w:tr>
      <w:tr w:rsidR="0095686C" w:rsidRPr="0095686C" w14:paraId="0843100B" w14:textId="77777777" w:rsidTr="0095686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296B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6C996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03F8E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259</w:t>
            </w:r>
          </w:p>
        </w:tc>
      </w:tr>
      <w:tr w:rsidR="0095686C" w:rsidRPr="0095686C" w14:paraId="55552CF4" w14:textId="77777777" w:rsidTr="0095686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273A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9C81" w14:textId="77777777" w:rsidR="0095686C" w:rsidRPr="0095686C" w:rsidRDefault="0095686C" w:rsidP="0095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0929" w14:textId="77777777" w:rsidR="0095686C" w:rsidRPr="0095686C" w:rsidRDefault="0095686C" w:rsidP="0095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686C" w:rsidRPr="0095686C" w14:paraId="571730A1" w14:textId="77777777" w:rsidTr="0095686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7C49" w14:textId="77777777" w:rsidR="0095686C" w:rsidRPr="0095686C" w:rsidRDefault="0095686C" w:rsidP="0095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6EC8BA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dium +virus</w:t>
            </w:r>
          </w:p>
        </w:tc>
      </w:tr>
      <w:tr w:rsidR="0095686C" w:rsidRPr="0095686C" w14:paraId="203736A7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7F02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62467E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</w:tr>
      <w:tr w:rsidR="0095686C" w:rsidRPr="0095686C" w14:paraId="5A8DE09E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6735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1B1E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936F2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565</w:t>
            </w:r>
          </w:p>
        </w:tc>
      </w:tr>
      <w:tr w:rsidR="0095686C" w:rsidRPr="0095686C" w14:paraId="459F7803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ED3C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D67C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43C05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407</w:t>
            </w:r>
          </w:p>
        </w:tc>
      </w:tr>
      <w:tr w:rsidR="0095686C" w:rsidRPr="0095686C" w14:paraId="3A4B0242" w14:textId="77777777" w:rsidTr="0095686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F005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BCFE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63990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583</w:t>
            </w:r>
          </w:p>
        </w:tc>
      </w:tr>
      <w:tr w:rsidR="0095686C" w:rsidRPr="0095686C" w14:paraId="355F5FA0" w14:textId="77777777" w:rsidTr="0095686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799D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5B7E" w14:textId="77777777" w:rsidR="0095686C" w:rsidRPr="0095686C" w:rsidRDefault="0095686C" w:rsidP="0095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DA59" w14:textId="77777777" w:rsidR="0095686C" w:rsidRPr="0095686C" w:rsidRDefault="0095686C" w:rsidP="0095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686C" w:rsidRPr="0095686C" w14:paraId="6FDDDF90" w14:textId="77777777" w:rsidTr="0095686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480E" w14:textId="77777777" w:rsidR="0095686C" w:rsidRPr="0095686C" w:rsidRDefault="0095686C" w:rsidP="0095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AD0D24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dium</w:t>
            </w:r>
          </w:p>
        </w:tc>
      </w:tr>
      <w:tr w:rsidR="0095686C" w:rsidRPr="0095686C" w14:paraId="1A04B92A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8E13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1544FF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</w:tr>
      <w:tr w:rsidR="0095686C" w:rsidRPr="0095686C" w14:paraId="1CA6C395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4185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6D2C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F135D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03</w:t>
            </w:r>
          </w:p>
        </w:tc>
      </w:tr>
      <w:tr w:rsidR="0095686C" w:rsidRPr="0095686C" w14:paraId="066FB9AF" w14:textId="77777777" w:rsidTr="0095686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FB14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00D6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6F206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04</w:t>
            </w:r>
          </w:p>
        </w:tc>
      </w:tr>
      <w:tr w:rsidR="0095686C" w:rsidRPr="0095686C" w14:paraId="7355F3E6" w14:textId="77777777" w:rsidTr="0095686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1877" w14:textId="77777777" w:rsidR="0095686C" w:rsidRPr="0095686C" w:rsidRDefault="0095686C" w:rsidP="0095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E2EF3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BF013" w14:textId="77777777" w:rsidR="0095686C" w:rsidRPr="0095686C" w:rsidRDefault="0095686C" w:rsidP="0095686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5686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305</w:t>
            </w:r>
          </w:p>
        </w:tc>
      </w:tr>
    </w:tbl>
    <w:p w14:paraId="1078C641" w14:textId="77777777" w:rsidR="00C611EF" w:rsidRDefault="00C611EF"/>
    <w:p w14:paraId="53689317" w14:textId="77777777" w:rsidR="0095686C" w:rsidRDefault="0095686C"/>
    <w:p w14:paraId="3A93EF35" w14:textId="70892489" w:rsidR="0095686C" w:rsidRDefault="00E77DA6">
      <w:r>
        <w:lastRenderedPageBreak/>
        <w:t>Figure 9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972"/>
        <w:gridCol w:w="960"/>
        <w:gridCol w:w="960"/>
        <w:gridCol w:w="960"/>
        <w:gridCol w:w="960"/>
        <w:gridCol w:w="960"/>
        <w:gridCol w:w="960"/>
      </w:tblGrid>
      <w:tr w:rsidR="00DD3562" w:rsidRPr="00DD3562" w14:paraId="0143D6EB" w14:textId="77777777" w:rsidTr="00DD356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8F0B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5B62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inutes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FF95E4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263D1F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039A51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DD3562" w:rsidRPr="00DD3562" w14:paraId="2C3DFFC3" w14:textId="77777777" w:rsidTr="00DD356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9F68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2ECD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984188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16D27B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956485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</w:tr>
      <w:tr w:rsidR="00DD3562" w:rsidRPr="00DD3562" w14:paraId="0B4626A3" w14:textId="77777777" w:rsidTr="00DD356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9ADF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4C21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7623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10923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574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86D20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188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DAE5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6.5</w:t>
            </w:r>
          </w:p>
        </w:tc>
      </w:tr>
      <w:tr w:rsidR="00DD3562" w:rsidRPr="00DD3562" w14:paraId="65BA2DCA" w14:textId="77777777" w:rsidTr="00DD356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E56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5E0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586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C53FE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F251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2EC5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649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975D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6.1</w:t>
            </w:r>
          </w:p>
        </w:tc>
      </w:tr>
      <w:tr w:rsidR="00DD3562" w:rsidRPr="00DD3562" w14:paraId="70457B08" w14:textId="77777777" w:rsidTr="00DD356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8E2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2E7C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6389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5E820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6E35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CB15C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D031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B8B8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74.3</w:t>
            </w:r>
          </w:p>
        </w:tc>
      </w:tr>
      <w:tr w:rsidR="00DD3562" w:rsidRPr="00DD3562" w14:paraId="386D7D98" w14:textId="77777777" w:rsidTr="00DD356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E7CE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9417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106B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BF73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6BCF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8D30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2BA0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7403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D3562" w:rsidRPr="00DD3562" w14:paraId="5F027F53" w14:textId="77777777" w:rsidTr="00DD356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F646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D544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5284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705C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7487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49AB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EAE1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97B2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D3562" w:rsidRPr="00DD3562" w14:paraId="44907E3C" w14:textId="77777777" w:rsidTr="00DD356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700F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F8A4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9BE6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84BE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6416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6B99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8AA0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DEE3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D3562" w:rsidRPr="00DD3562" w14:paraId="3C64875A" w14:textId="77777777" w:rsidTr="00DD356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A07B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V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82F9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inutes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8160B3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678F7E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F88DCB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DD3562" w:rsidRPr="00DD3562" w14:paraId="4B7FB75F" w14:textId="77777777" w:rsidTr="00DD356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6308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13DB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8B8C67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962F13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98B5B5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FU</w:t>
            </w:r>
          </w:p>
        </w:tc>
      </w:tr>
      <w:tr w:rsidR="00DD3562" w:rsidRPr="00DD3562" w14:paraId="2E4E8780" w14:textId="77777777" w:rsidTr="00DD356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9073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7CEC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27FF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05FA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EAAE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1DA9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DAB3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1EAE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4</w:t>
            </w:r>
          </w:p>
        </w:tc>
      </w:tr>
      <w:tr w:rsidR="00DD3562" w:rsidRPr="00DD3562" w14:paraId="645C4DAD" w14:textId="77777777" w:rsidTr="00DD356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07A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567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703E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2B4AC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DC29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FFB25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83A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13C8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0.8</w:t>
            </w:r>
          </w:p>
        </w:tc>
      </w:tr>
      <w:tr w:rsidR="00DD3562" w:rsidRPr="00DD3562" w14:paraId="44631553" w14:textId="77777777" w:rsidTr="00DD356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D3FE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9190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6166F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760FC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9A63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6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F7E9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2A4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B4501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356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7.8</w:t>
            </w:r>
          </w:p>
        </w:tc>
      </w:tr>
    </w:tbl>
    <w:p w14:paraId="65DCA619" w14:textId="64CE6CC4" w:rsidR="00DD3562" w:rsidRDefault="00DD3562"/>
    <w:p w14:paraId="6ACE96F8" w14:textId="77777777" w:rsidR="00681242" w:rsidRDefault="00681242">
      <w:r>
        <w:br w:type="page"/>
      </w:r>
    </w:p>
    <w:p w14:paraId="1BB9552D" w14:textId="77777777" w:rsidR="00681242" w:rsidRDefault="00681242">
      <w:r>
        <w:lastRenderedPageBreak/>
        <w:t>Figure 10</w:t>
      </w:r>
    </w:p>
    <w:tbl>
      <w:tblPr>
        <w:tblW w:w="3260" w:type="dxa"/>
        <w:tblLook w:val="04A0" w:firstRow="1" w:lastRow="0" w:firstColumn="1" w:lastColumn="0" w:noHBand="0" w:noVBand="1"/>
      </w:tblPr>
      <w:tblGrid>
        <w:gridCol w:w="960"/>
        <w:gridCol w:w="1060"/>
        <w:gridCol w:w="1240"/>
      </w:tblGrid>
      <w:tr w:rsidR="00681242" w:rsidRPr="00681242" w14:paraId="04053805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EB3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496B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8124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pro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3655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LPro</w:t>
            </w:r>
          </w:p>
        </w:tc>
      </w:tr>
      <w:tr w:rsidR="00681242" w:rsidRPr="00681242" w14:paraId="576F6527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C2D3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FC8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,1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CC1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0,510</w:t>
            </w:r>
          </w:p>
        </w:tc>
      </w:tr>
      <w:tr w:rsidR="00681242" w:rsidRPr="00681242" w14:paraId="25BBAB40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633B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B502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,1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011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1,941</w:t>
            </w:r>
          </w:p>
        </w:tc>
      </w:tr>
      <w:tr w:rsidR="00681242" w:rsidRPr="00681242" w14:paraId="22DCF157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777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DE9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9,1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93E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862,801</w:t>
            </w:r>
          </w:p>
        </w:tc>
      </w:tr>
      <w:tr w:rsidR="00681242" w:rsidRPr="00681242" w14:paraId="4956DC97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6A1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4215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,1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D7A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,694</w:t>
            </w:r>
          </w:p>
        </w:tc>
      </w:tr>
      <w:tr w:rsidR="00681242" w:rsidRPr="00681242" w14:paraId="43A37A7F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777B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6F5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3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4023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16,779</w:t>
            </w:r>
          </w:p>
        </w:tc>
      </w:tr>
      <w:tr w:rsidR="00681242" w:rsidRPr="00681242" w14:paraId="74B39685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36A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4AD7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,2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D26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343,877</w:t>
            </w:r>
          </w:p>
        </w:tc>
      </w:tr>
      <w:tr w:rsidR="00681242" w:rsidRPr="00681242" w14:paraId="6150D7D9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70D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B48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,3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CFD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,256</w:t>
            </w:r>
          </w:p>
        </w:tc>
      </w:tr>
      <w:tr w:rsidR="00681242" w:rsidRPr="00681242" w14:paraId="5AE4ECE1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85E2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181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2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7D2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1,558</w:t>
            </w:r>
          </w:p>
        </w:tc>
      </w:tr>
      <w:tr w:rsidR="00681242" w:rsidRPr="00681242" w14:paraId="328099E3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632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D331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,7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DA97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,037</w:t>
            </w:r>
          </w:p>
        </w:tc>
      </w:tr>
      <w:tr w:rsidR="00681242" w:rsidRPr="00681242" w14:paraId="4069C067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7AC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BC1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,5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082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694,917</w:t>
            </w:r>
          </w:p>
        </w:tc>
      </w:tr>
      <w:tr w:rsidR="00681242" w:rsidRPr="00681242" w14:paraId="777A411D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F447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1ED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BA4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V</w:t>
            </w:r>
          </w:p>
        </w:tc>
      </w:tr>
      <w:tr w:rsidR="00681242" w:rsidRPr="00681242" w14:paraId="5280953E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DC43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D162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,8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445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23,884</w:t>
            </w:r>
          </w:p>
        </w:tc>
      </w:tr>
      <w:tr w:rsidR="00681242" w:rsidRPr="00681242" w14:paraId="3E3CBF36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3FB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3C2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9,5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A617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939,194</w:t>
            </w:r>
          </w:p>
        </w:tc>
      </w:tr>
      <w:tr w:rsidR="00681242" w:rsidRPr="00681242" w14:paraId="2EC43802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420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BDF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3,7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7CA3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768,399</w:t>
            </w:r>
          </w:p>
        </w:tc>
      </w:tr>
      <w:tr w:rsidR="00681242" w:rsidRPr="00681242" w14:paraId="2BF70AEC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6072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C65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,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B1A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34,755</w:t>
            </w:r>
          </w:p>
        </w:tc>
      </w:tr>
      <w:tr w:rsidR="00681242" w:rsidRPr="00681242" w14:paraId="3474C34A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C7B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8CDA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,6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7651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2,027</w:t>
            </w:r>
          </w:p>
        </w:tc>
      </w:tr>
      <w:tr w:rsidR="00681242" w:rsidRPr="00681242" w14:paraId="19695702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BAC1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8C4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3,1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631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749,004</w:t>
            </w:r>
          </w:p>
        </w:tc>
      </w:tr>
      <w:tr w:rsidR="00681242" w:rsidRPr="00681242" w14:paraId="4F7ACD88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AAC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D0AB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,5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D61B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7,800</w:t>
            </w:r>
          </w:p>
        </w:tc>
      </w:tr>
      <w:tr w:rsidR="00681242" w:rsidRPr="00681242" w14:paraId="282A39CB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CC3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7D2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F25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V</w:t>
            </w:r>
          </w:p>
        </w:tc>
      </w:tr>
      <w:tr w:rsidR="00681242" w:rsidRPr="00681242" w14:paraId="43E14635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E51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234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5,9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541B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091,985</w:t>
            </w:r>
          </w:p>
        </w:tc>
      </w:tr>
      <w:tr w:rsidR="00681242" w:rsidRPr="00681242" w14:paraId="156F6BB0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342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67E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1,3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CBF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692,954</w:t>
            </w:r>
          </w:p>
        </w:tc>
      </w:tr>
      <w:tr w:rsidR="00681242" w:rsidRPr="00681242" w14:paraId="2103AF74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0CE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306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4,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9165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740,001</w:t>
            </w:r>
          </w:p>
        </w:tc>
      </w:tr>
      <w:tr w:rsidR="00681242" w:rsidRPr="00681242" w14:paraId="4E29E4E1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ADD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BE05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2,7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8B4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1,528</w:t>
            </w:r>
          </w:p>
        </w:tc>
      </w:tr>
    </w:tbl>
    <w:p w14:paraId="4E022278" w14:textId="77777777" w:rsidR="00681242" w:rsidRDefault="00681242"/>
    <w:p w14:paraId="3BEEAD64" w14:textId="77777777" w:rsidR="00681242" w:rsidRDefault="00681242">
      <w:r>
        <w:br w:type="page"/>
      </w:r>
    </w:p>
    <w:p w14:paraId="46A950AB" w14:textId="77777777" w:rsidR="00681242" w:rsidRDefault="00681242">
      <w:r>
        <w:lastRenderedPageBreak/>
        <w:t>Figure 11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1023"/>
        <w:gridCol w:w="1022"/>
        <w:gridCol w:w="1022"/>
        <w:gridCol w:w="1022"/>
        <w:gridCol w:w="711"/>
      </w:tblGrid>
      <w:tr w:rsidR="00681242" w:rsidRPr="00681242" w14:paraId="350AC111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853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2622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C50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tio N1/</w:t>
            </w:r>
            <w:proofErr w:type="spellStart"/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naseP</w:t>
            </w:r>
            <w:proofErr w:type="spellEnd"/>
          </w:p>
        </w:tc>
      </w:tr>
      <w:tr w:rsidR="00681242" w:rsidRPr="00681242" w14:paraId="2B9BCC22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835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819B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06BA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EB3A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123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DBD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A2DD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246FFA98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F1A5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10C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4602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6D4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141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810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4042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631549DA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722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59A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001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303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0273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BB2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F561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32E447A2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123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1ED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2905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9BE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D24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5823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2409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59823CFC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EDE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F317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B091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8437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0E25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64F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B15F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2A0D2435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879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3885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149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C41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A11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DD3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F879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6C7C474A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CE9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09D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6EC5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6A75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041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9EC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2F9D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3D2944F8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D6F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CAE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F647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C1D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D402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4EA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5016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1C6B374A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A3E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A007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F9C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C4F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6C2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4985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7CA9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0372BB28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C7D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07D3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148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4D3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F5BA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AED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73BB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2D66DFF5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A86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2E9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649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F4B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D8D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5B9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B0BB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7F3D4425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94AA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35B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A643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510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2B1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53F2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3A1D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6D1D5FBC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48E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DEA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80D1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84BA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B342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A831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4900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71CEF764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AE3A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B585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8FF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297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695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ABD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EF02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</w:t>
            </w:r>
          </w:p>
        </w:tc>
      </w:tr>
      <w:tr w:rsidR="00681242" w:rsidRPr="00681242" w14:paraId="2EC2A881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A51A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8DF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2D6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6945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382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4A4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1183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</w:tr>
      <w:tr w:rsidR="00681242" w:rsidRPr="00681242" w14:paraId="1696DC3E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358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6B23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C61A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A99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CCF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07C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955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81242" w:rsidRPr="00681242" w14:paraId="016BCDA7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E6A1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797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A9C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B47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7D17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D45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DB09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7DE6EBA4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2A01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9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33E5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9AC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26C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3E0B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E3B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CF42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692C5FF8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FC8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9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6397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799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5DC2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AA27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695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14C3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7D9046A7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92D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5BE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B62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6683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647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F26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BE38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0D812FFD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6C7B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6F3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7F1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0F4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486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513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33C7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5504E972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B675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6D2A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A2C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65F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496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201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7E6E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3F200036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B00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C34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665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241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9CAA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E77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CBE6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B0DA4CB" w14:textId="77777777" w:rsidR="00681242" w:rsidRDefault="00681242"/>
    <w:p w14:paraId="2F849C74" w14:textId="77777777" w:rsidR="00681242" w:rsidRDefault="00681242">
      <w:r>
        <w:br w:type="page"/>
      </w:r>
    </w:p>
    <w:p w14:paraId="7D93E7DA" w14:textId="77777777" w:rsidR="00681242" w:rsidRDefault="00681242">
      <w:r>
        <w:lastRenderedPageBreak/>
        <w:t>Figure 12</w:t>
      </w:r>
    </w:p>
    <w:tbl>
      <w:tblPr>
        <w:tblW w:w="2880" w:type="dxa"/>
        <w:tblLook w:val="04A0" w:firstRow="1" w:lastRow="0" w:firstColumn="1" w:lastColumn="0" w:noHBand="0" w:noVBand="1"/>
      </w:tblPr>
      <w:tblGrid>
        <w:gridCol w:w="960"/>
        <w:gridCol w:w="848"/>
        <w:gridCol w:w="1072"/>
      </w:tblGrid>
      <w:tr w:rsidR="00681242" w:rsidRPr="00681242" w14:paraId="7E8DA872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3636" w14:textId="77777777" w:rsidR="00681242" w:rsidRPr="00681242" w:rsidRDefault="00681242" w:rsidP="00681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A4B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tio PLPro [RFU]</w:t>
            </w:r>
          </w:p>
        </w:tc>
      </w:tr>
      <w:tr w:rsidR="00681242" w:rsidRPr="00681242" w14:paraId="691A53A4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09B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6A8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e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4CE3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os</w:t>
            </w:r>
          </w:p>
        </w:tc>
      </w:tr>
      <w:tr w:rsidR="00681242" w:rsidRPr="00681242" w14:paraId="7AB56FF9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96B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BA8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E67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7.6</w:t>
            </w:r>
          </w:p>
        </w:tc>
      </w:tr>
      <w:tr w:rsidR="00681242" w:rsidRPr="00681242" w14:paraId="174F2395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9B7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0A51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7B3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.6</w:t>
            </w:r>
          </w:p>
        </w:tc>
      </w:tr>
      <w:tr w:rsidR="00681242" w:rsidRPr="00681242" w14:paraId="5E00F129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D7E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A64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729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681242" w:rsidRPr="00681242" w14:paraId="3E409589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A31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549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1D5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172567D7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824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ECD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9DCB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2.1</w:t>
            </w:r>
          </w:p>
        </w:tc>
      </w:tr>
      <w:tr w:rsidR="00681242" w:rsidRPr="00681242" w14:paraId="6FE35482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569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63C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88D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8.2</w:t>
            </w:r>
          </w:p>
        </w:tc>
      </w:tr>
      <w:tr w:rsidR="00681242" w:rsidRPr="00681242" w14:paraId="73898C63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F157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890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6CB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3</w:t>
            </w:r>
          </w:p>
        </w:tc>
      </w:tr>
      <w:tr w:rsidR="00681242" w:rsidRPr="00681242" w14:paraId="61CA62B5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AA3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3B13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372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356E7925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9DC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EE4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E85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681242" w:rsidRPr="00681242" w14:paraId="43890E7E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5FF9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C3FF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071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2.7</w:t>
            </w:r>
          </w:p>
        </w:tc>
      </w:tr>
      <w:tr w:rsidR="00681242" w:rsidRPr="00681242" w14:paraId="1FDA4B0B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CB77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9050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1F1C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.4</w:t>
            </w:r>
          </w:p>
        </w:tc>
      </w:tr>
      <w:tr w:rsidR="00681242" w:rsidRPr="00681242" w14:paraId="41EC6E97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9E9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E10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83EA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1.1</w:t>
            </w:r>
          </w:p>
        </w:tc>
      </w:tr>
      <w:tr w:rsidR="00681242" w:rsidRPr="00681242" w14:paraId="72D06A06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74B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675B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C8BA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.7</w:t>
            </w:r>
          </w:p>
        </w:tc>
      </w:tr>
      <w:tr w:rsidR="00681242" w:rsidRPr="00681242" w14:paraId="55CC3DBF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5BF2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1ED2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11D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.7</w:t>
            </w:r>
          </w:p>
        </w:tc>
      </w:tr>
      <w:tr w:rsidR="00681242" w:rsidRPr="00681242" w14:paraId="76999A5C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9DA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04A1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831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6</w:t>
            </w:r>
          </w:p>
        </w:tc>
      </w:tr>
      <w:tr w:rsidR="00681242" w:rsidRPr="00681242" w14:paraId="3F7DE182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C48A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CB8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F64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7</w:t>
            </w:r>
          </w:p>
        </w:tc>
      </w:tr>
      <w:tr w:rsidR="00681242" w:rsidRPr="00681242" w14:paraId="2B56B701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03A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00AD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DE37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.8</w:t>
            </w:r>
          </w:p>
        </w:tc>
      </w:tr>
      <w:tr w:rsidR="00681242" w:rsidRPr="00681242" w14:paraId="609836A3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5EBB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FCB4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7E41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9.3</w:t>
            </w:r>
          </w:p>
        </w:tc>
      </w:tr>
      <w:tr w:rsidR="00681242" w:rsidRPr="00681242" w14:paraId="295E7D43" w14:textId="77777777" w:rsidTr="0068124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FFCE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124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4D98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65D6" w14:textId="77777777" w:rsidR="00681242" w:rsidRPr="00681242" w:rsidRDefault="00681242" w:rsidP="006812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124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.8</w:t>
            </w:r>
          </w:p>
        </w:tc>
      </w:tr>
    </w:tbl>
    <w:p w14:paraId="5E2F8B72" w14:textId="4D6D84FE" w:rsidR="00DD3562" w:rsidRDefault="00DD3562">
      <w:r>
        <w:br w:type="page"/>
      </w:r>
    </w:p>
    <w:p w14:paraId="363D32B0" w14:textId="2CC22451" w:rsidR="00E77DA6" w:rsidRDefault="00DD3562">
      <w:r>
        <w:lastRenderedPageBreak/>
        <w:t>Table 3</w:t>
      </w:r>
    </w:p>
    <w:tbl>
      <w:tblPr>
        <w:tblW w:w="5378" w:type="pct"/>
        <w:tblInd w:w="-630" w:type="dxa"/>
        <w:tblLook w:val="04A0" w:firstRow="1" w:lastRow="0" w:firstColumn="1" w:lastColumn="0" w:noHBand="0" w:noVBand="1"/>
      </w:tblPr>
      <w:tblGrid>
        <w:gridCol w:w="465"/>
        <w:gridCol w:w="864"/>
        <w:gridCol w:w="864"/>
        <w:gridCol w:w="864"/>
        <w:gridCol w:w="864"/>
        <w:gridCol w:w="743"/>
        <w:gridCol w:w="743"/>
        <w:gridCol w:w="743"/>
        <w:gridCol w:w="743"/>
        <w:gridCol w:w="864"/>
        <w:gridCol w:w="864"/>
        <w:gridCol w:w="864"/>
        <w:gridCol w:w="864"/>
      </w:tblGrid>
      <w:tr w:rsidR="00DD3562" w:rsidRPr="00DD3562" w14:paraId="5956060B" w14:textId="77777777" w:rsidTr="00DD3562">
        <w:trPr>
          <w:trHeight w:val="315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E6C7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D</w:t>
            </w:r>
          </w:p>
        </w:tc>
        <w:tc>
          <w:tcPr>
            <w:tcW w:w="1656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DB2560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QV</w:t>
            </w:r>
          </w:p>
        </w:tc>
        <w:tc>
          <w:tcPr>
            <w:tcW w:w="142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35BFD8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Pro</w:t>
            </w:r>
          </w:p>
        </w:tc>
        <w:tc>
          <w:tcPr>
            <w:tcW w:w="169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0DB7EE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LPro</w:t>
            </w:r>
          </w:p>
        </w:tc>
      </w:tr>
      <w:tr w:rsidR="00DD3562" w:rsidRPr="00DD3562" w14:paraId="3609B42E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B314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F35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083,96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FC3E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91,4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BEF9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0383D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579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2,1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6CF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C295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37DDC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2F73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69,6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100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0,5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317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C6ACB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D3562" w:rsidRPr="00DD3562" w14:paraId="547F04BD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18A9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DDF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11,24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2D0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67,5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B59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A321B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FDE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,7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E3A1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7,5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5C20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7F9C9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7CC5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8,84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68D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5,03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8AD9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79940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D3562" w:rsidRPr="00DD3562" w14:paraId="10067D3F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B45B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DDE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028,47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AE6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1,0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63D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92,69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EC7FB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73,6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CDB5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1,1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9DA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,0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D8A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,0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0552A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10E3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223,05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AC23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1,34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5BC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9,74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8FF4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37,777</w:t>
            </w:r>
          </w:p>
        </w:tc>
      </w:tr>
      <w:tr w:rsidR="00DD3562" w:rsidRPr="00DD3562" w14:paraId="13082F01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98AD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06E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64,92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A96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7,2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F509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66,08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62B58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96FB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,28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BDA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,0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786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9C663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A72C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4,88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095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,88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3DF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2,3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269F9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,694</w:t>
            </w:r>
          </w:p>
        </w:tc>
      </w:tr>
      <w:tr w:rsidR="00DD3562" w:rsidRPr="00DD3562" w14:paraId="35F80D1D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0005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A4AB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521,99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20B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46,3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07B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689B0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041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3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00C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E05C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8EBE2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1B5C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9,5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859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64,04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E4B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6,79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C5225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D3562" w:rsidRPr="00DD3562" w14:paraId="40FB22A8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E9CE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364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513,5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8B8C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532,93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403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16D54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DFD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,2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4160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ECE6" w14:textId="77777777" w:rsidR="00DD3562" w:rsidRPr="00DD3562" w:rsidRDefault="00DD3562" w:rsidP="00DD35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3F20C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7C91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070,1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A815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7,64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0C90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3CF79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D3562" w:rsidRPr="00DD3562" w14:paraId="2DC1ADD3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6EBB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E4C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0,13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C4CF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9,98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2D5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1,34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C2AE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2,0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116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,6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41D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,9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944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AF9A0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51CF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5,87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3C8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2,34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E813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,96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4035C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9,846</w:t>
            </w:r>
          </w:p>
        </w:tc>
      </w:tr>
      <w:tr w:rsidR="00DD3562" w:rsidRPr="00DD3562" w14:paraId="681889FF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437A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98A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1,28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355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7,16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8D03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620,55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FA075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5F59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,2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D80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,1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B10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D38A0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3F3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7,19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332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1,47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BAB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,14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293B0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D3562" w:rsidRPr="00DD3562" w14:paraId="5E3472EF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EB48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F55C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1,64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99D9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8,50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E1F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105,35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D7DAE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5,6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3CB9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5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6E1C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,2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E70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,2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52D51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,9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6F9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,5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D4A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,5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4B4F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,35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9EF7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,770</w:t>
            </w:r>
          </w:p>
        </w:tc>
      </w:tr>
      <w:tr w:rsidR="00DD3562" w:rsidRPr="00DD3562" w14:paraId="10338847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1869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48F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591,24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F6E3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603,14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1D2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318,54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C83D0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69C1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,6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C483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,1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C6A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,6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EF89E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9A3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,057,52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2180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062,48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E619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64,75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A0236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D3562" w:rsidRPr="00DD3562" w14:paraId="32738902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B7E9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207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18,86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8750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6,0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CFFE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B2B80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9A61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,8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3CA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,1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9C1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F4539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62E3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2,48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8DBC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9,14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351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CC4B7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D3562" w:rsidRPr="00DD3562" w14:paraId="4FCB5017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D431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a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13B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318,3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80D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401,09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5E40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181,9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35BD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300,4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6553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,7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04E1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,2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22E1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7,5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8BDDF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4,8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ED55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55,97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76C5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022,35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59C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3,32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3FF71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23,884</w:t>
            </w:r>
          </w:p>
        </w:tc>
      </w:tr>
      <w:tr w:rsidR="00DD3562" w:rsidRPr="00DD3562" w14:paraId="5451566C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6B7B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b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217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764,6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3BD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581,02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01F1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405,59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F50CA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583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4,2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C8C9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1,4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B791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2,8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0E269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9A7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254,55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2D5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976,66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0F31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586,36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88134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D3562" w:rsidRPr="00DD3562" w14:paraId="2A7F3D5E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3F5B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62E5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705,4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C70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641,9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321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347,99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D5333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278,7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CA3C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3,1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194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2,0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2BC1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4,8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D741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5,09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5C4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,768,66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623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,533,56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873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,805,5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826A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965,859</w:t>
            </w:r>
          </w:p>
        </w:tc>
      </w:tr>
      <w:tr w:rsidR="00DD3562" w:rsidRPr="00DD3562" w14:paraId="00CFE3AC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062E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F40B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494,47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2209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486,68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9D8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159,78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BC085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99E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,8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798E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,1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045E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,2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66471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F1CF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57,59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52D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9,3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B8C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7,36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BC776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D3562" w:rsidRPr="00DD3562" w14:paraId="43904A49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DCE1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81B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475,33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8CC9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974,26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F64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242,03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CD3FD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74B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,9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6839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,6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2115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,3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BFC52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998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22,48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8B50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42,57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498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91,0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005EF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D3562" w:rsidRPr="00DD3562" w14:paraId="33A2417B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AFA9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916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501,89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004B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238,74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425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D0E0B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9610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7,1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A40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9,0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6D9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64964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428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,756,25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9CD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741,75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CA9B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888BB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D3562" w:rsidRPr="00DD3562" w14:paraId="08498CD6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D376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a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568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033,52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018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56,93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C64C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284,6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D250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4,0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7793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,8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FE93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,4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FB69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,5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7B2D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,52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2883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9,28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293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3,62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238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5,85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4CD0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2,440</w:t>
            </w:r>
          </w:p>
        </w:tc>
      </w:tr>
      <w:tr w:rsidR="00DD3562" w:rsidRPr="00DD3562" w14:paraId="00301F1A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AFAF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b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7A0E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3,58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4EBE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9,37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98D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9,76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3D3A2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C6CB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,4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248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,6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0D2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5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4A7B3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54A5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30,49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2259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5,0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731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14,0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C337E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D3562" w:rsidRPr="00DD3562" w14:paraId="35F29EEA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D002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B2F9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078,27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BEF1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972,24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FE2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715,44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275B5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774C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3,9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7095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4,0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D30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9,7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297A6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888E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431,52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93D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055,03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7A4B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9,39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F6B43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D3562" w:rsidRPr="00DD3562" w14:paraId="35D0E25C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4BFB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a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A5E9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309,59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D1A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985,54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F72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884,77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4FDFF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DD2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0,3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FFE2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1,8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308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1,7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3AA6C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C2FC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,495,99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F78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,191,37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599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,391,49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03513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D3562" w:rsidRPr="00DD3562" w14:paraId="584DF550" w14:textId="77777777" w:rsidTr="00DD3562">
        <w:trPr>
          <w:trHeight w:val="30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AFB3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b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3C6B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403,0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BF4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189,43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9135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481AE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F1D7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2,6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81DF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5,6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2DC4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48573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976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,028,44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D908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451,55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CB7E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17477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D3562" w:rsidRPr="00DD3562" w14:paraId="7328B6A6" w14:textId="77777777" w:rsidTr="00DD3562">
        <w:trPr>
          <w:trHeight w:val="315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D01C" w14:textId="77777777" w:rsidR="00DD3562" w:rsidRPr="00DD3562" w:rsidRDefault="00DD3562" w:rsidP="00DD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4980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014,06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9979F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172,94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A5605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013,58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304EA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04BA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,50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39D9D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,38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2563F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0,40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369EE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3AE66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26,07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637DA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32,43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973E5" w14:textId="77777777" w:rsidR="00DD3562" w:rsidRPr="00DD3562" w:rsidRDefault="00DD3562" w:rsidP="00DD35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26,07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FFFE4" w14:textId="77777777" w:rsidR="00DD3562" w:rsidRPr="00DD3562" w:rsidRDefault="00DD3562" w:rsidP="00DD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356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</w:tbl>
    <w:p w14:paraId="7D39D531" w14:textId="0855A54F" w:rsidR="00DD3562" w:rsidRDefault="00DD3562"/>
    <w:p w14:paraId="58B38823" w14:textId="77777777" w:rsidR="00DD3562" w:rsidRDefault="00DD3562">
      <w:r>
        <w:br w:type="page"/>
      </w:r>
    </w:p>
    <w:p w14:paraId="131ADB24" w14:textId="567CA3D7" w:rsidR="00DD3562" w:rsidRDefault="00413937">
      <w:r>
        <w:lastRenderedPageBreak/>
        <w:t>SI FIG1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960"/>
        <w:gridCol w:w="1420"/>
        <w:gridCol w:w="960"/>
        <w:gridCol w:w="960"/>
        <w:gridCol w:w="960"/>
        <w:gridCol w:w="1400"/>
        <w:gridCol w:w="995"/>
        <w:gridCol w:w="1641"/>
      </w:tblGrid>
      <w:tr w:rsidR="00413937" w:rsidRPr="00413937" w14:paraId="5042B0C0" w14:textId="77777777" w:rsidTr="0041393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A359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C67B1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ysate [</w:t>
            </w:r>
            <w:proofErr w:type="spellStart"/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l</w:t>
            </w:r>
            <w:proofErr w:type="spellEnd"/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D2F3C0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35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DDEFBC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egative</w:t>
            </w:r>
          </w:p>
        </w:tc>
      </w:tr>
      <w:tr w:rsidR="00413937" w:rsidRPr="00413937" w14:paraId="09A89E86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8B18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BED4A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F3FE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9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3563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0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FCFD6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38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1969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12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B4BA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36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E0668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184</w:t>
            </w:r>
          </w:p>
        </w:tc>
      </w:tr>
      <w:tr w:rsidR="00413937" w:rsidRPr="00413937" w14:paraId="156C4918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2CE2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4A867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4A24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0EF0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3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3C816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32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9EA0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44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4786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30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5D2FE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42</w:t>
            </w:r>
          </w:p>
        </w:tc>
      </w:tr>
      <w:tr w:rsidR="00413937" w:rsidRPr="00413937" w14:paraId="71D20A0E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EA11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C91E7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0AFC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24A3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A58CF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5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BDA3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0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F825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0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C8CCA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236</w:t>
            </w:r>
          </w:p>
        </w:tc>
      </w:tr>
      <w:tr w:rsidR="00413937" w:rsidRPr="00413937" w14:paraId="1202FDA4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B1C6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8C7FB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B3DC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EA4C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52440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6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7F66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1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1EDB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67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C973E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61</w:t>
            </w:r>
          </w:p>
        </w:tc>
      </w:tr>
      <w:tr w:rsidR="00413937" w:rsidRPr="00413937" w14:paraId="3C33DE27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476F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63269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ABC2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DB23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0A740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44C7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7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49CE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1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03091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160</w:t>
            </w:r>
          </w:p>
        </w:tc>
      </w:tr>
      <w:tr w:rsidR="00413937" w:rsidRPr="00413937" w14:paraId="3DE6CD17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4FD7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9C47E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0A5C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5D8A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74330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49ED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D980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0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5B329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63</w:t>
            </w:r>
          </w:p>
        </w:tc>
      </w:tr>
      <w:tr w:rsidR="00413937" w:rsidRPr="00413937" w14:paraId="164FEA11" w14:textId="77777777" w:rsidTr="0041393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B0BD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72424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25EFB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9E39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CBEC9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FE2D6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DFFF7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8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16081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2</w:t>
            </w:r>
          </w:p>
        </w:tc>
      </w:tr>
      <w:tr w:rsidR="00413937" w:rsidRPr="00413937" w14:paraId="5D1F1E4B" w14:textId="77777777" w:rsidTr="0041393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404E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B7AB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F1F7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5836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F466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AC5E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7EA5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5A61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3937" w:rsidRPr="00413937" w14:paraId="175A2DE3" w14:textId="77777777" w:rsidTr="0041393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0209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CBE20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ysate [</w:t>
            </w:r>
            <w:proofErr w:type="spellStart"/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l</w:t>
            </w:r>
            <w:proofErr w:type="spellEnd"/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66CDEE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35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F70A7C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egative</w:t>
            </w:r>
          </w:p>
        </w:tc>
      </w:tr>
      <w:tr w:rsidR="00413937" w:rsidRPr="00413937" w14:paraId="33667780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1416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279CA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2681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4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00D3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76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56FF3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666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9A30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74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0644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747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94EF2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8112</w:t>
            </w:r>
          </w:p>
        </w:tc>
      </w:tr>
      <w:tr w:rsidR="00413937" w:rsidRPr="00413937" w14:paraId="343E6464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3E51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A9AF2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F094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0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6697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2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4616E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56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AA1A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759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8C12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174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68CA4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7960</w:t>
            </w:r>
          </w:p>
        </w:tc>
      </w:tr>
      <w:tr w:rsidR="00413937" w:rsidRPr="00413937" w14:paraId="24104112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30FC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A1986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0BB0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5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28E5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9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89761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43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5B4C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05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6480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51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F5FF0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206</w:t>
            </w:r>
          </w:p>
        </w:tc>
      </w:tr>
      <w:tr w:rsidR="00413937" w:rsidRPr="00413937" w14:paraId="3C4F6FD1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22F0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20B09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1470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7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E10F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0C429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05DB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55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556F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120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569F9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7059</w:t>
            </w:r>
          </w:p>
        </w:tc>
      </w:tr>
      <w:tr w:rsidR="00413937" w:rsidRPr="00413937" w14:paraId="56758A5A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7027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87018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2015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7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BDE4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99BD5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2992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1558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B528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465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9A7C1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39277</w:t>
            </w:r>
          </w:p>
        </w:tc>
      </w:tr>
      <w:tr w:rsidR="00413937" w:rsidRPr="00413937" w14:paraId="4A7963E3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8678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89962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451B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8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E411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E300D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6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2E54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120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0A8F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90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DD2B5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3609</w:t>
            </w:r>
          </w:p>
        </w:tc>
      </w:tr>
      <w:tr w:rsidR="00413937" w:rsidRPr="00413937" w14:paraId="0CC88244" w14:textId="77777777" w:rsidTr="0041393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D84D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BDDD5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A28BE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4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9DE3B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9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F7C23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24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A2A78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039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C430A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249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4C3CE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90405</w:t>
            </w:r>
          </w:p>
        </w:tc>
      </w:tr>
      <w:tr w:rsidR="00413937" w:rsidRPr="00413937" w14:paraId="17AA227B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28AC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0A46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1DAF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B5E4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B448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20CD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08A7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C0A5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3937" w:rsidRPr="00413937" w14:paraId="25C40C8A" w14:textId="77777777" w:rsidTr="0041393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866C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D0DA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F929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7C0E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D69C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2158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24C7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D138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3937" w:rsidRPr="00413937" w14:paraId="013F8EC9" w14:textId="77777777" w:rsidTr="0041393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D0A3" w14:textId="77777777" w:rsidR="00413937" w:rsidRPr="00413937" w:rsidRDefault="00413937" w:rsidP="004139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DFA7F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ysate [</w:t>
            </w:r>
            <w:proofErr w:type="spellStart"/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l</w:t>
            </w:r>
            <w:proofErr w:type="spellEnd"/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8FA896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35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436327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egative</w:t>
            </w:r>
          </w:p>
        </w:tc>
      </w:tr>
      <w:tr w:rsidR="00413937" w:rsidRPr="00413937" w14:paraId="68BEA7FB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70A9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3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FF3B7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7D48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7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3024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97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787A7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937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02D0" w14:textId="77777777" w:rsidR="00413937" w:rsidRPr="00413937" w:rsidRDefault="00413937" w:rsidP="0041393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A3D4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1132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DD3AE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96999</w:t>
            </w:r>
          </w:p>
        </w:tc>
      </w:tr>
      <w:tr w:rsidR="00413937" w:rsidRPr="00413937" w14:paraId="12B56D61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2611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44ADF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07AE" w14:textId="77777777" w:rsidR="00413937" w:rsidRPr="00413937" w:rsidRDefault="00413937" w:rsidP="0041393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80AA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69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CED85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167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F995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02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A31E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473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59582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8427</w:t>
            </w:r>
          </w:p>
        </w:tc>
      </w:tr>
      <w:tr w:rsidR="00413937" w:rsidRPr="00413937" w14:paraId="37B56BD4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CAD9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FD1E7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7A6A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2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F2C6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0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66D99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76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4DFE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645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C0B9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305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93C91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5268</w:t>
            </w:r>
          </w:p>
        </w:tc>
      </w:tr>
      <w:tr w:rsidR="00413937" w:rsidRPr="00413937" w14:paraId="264E70EB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8619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33E02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8CCC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3F2F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7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0B614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05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0C75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575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D3A0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001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B62E9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4950</w:t>
            </w:r>
          </w:p>
        </w:tc>
      </w:tr>
      <w:tr w:rsidR="00413937" w:rsidRPr="00413937" w14:paraId="6806942C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ACE8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C0957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05E7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3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4AB4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8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8C8CA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82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A85A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087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5CA9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849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DA2AC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6245</w:t>
            </w:r>
          </w:p>
        </w:tc>
      </w:tr>
      <w:tr w:rsidR="00413937" w:rsidRPr="00413937" w14:paraId="1FF0E739" w14:textId="77777777" w:rsidTr="004139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4735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B9352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8D2E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0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CFC3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7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A5291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54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5FA4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419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DDAE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81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06AE0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5815</w:t>
            </w:r>
          </w:p>
        </w:tc>
      </w:tr>
      <w:tr w:rsidR="00413937" w:rsidRPr="00413937" w14:paraId="76E8FADA" w14:textId="77777777" w:rsidTr="0041393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32FF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850CD" w14:textId="77777777" w:rsidR="00413937" w:rsidRPr="00413937" w:rsidRDefault="00413937" w:rsidP="0041393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0C587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6ABF3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1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F764C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22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A268A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66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5494F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29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A38FD" w14:textId="77777777" w:rsidR="00413937" w:rsidRPr="00413937" w:rsidRDefault="00413937" w:rsidP="0041393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1393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573</w:t>
            </w:r>
          </w:p>
        </w:tc>
      </w:tr>
    </w:tbl>
    <w:p w14:paraId="16089568" w14:textId="4C577001" w:rsidR="00413937" w:rsidRDefault="00413937"/>
    <w:p w14:paraId="5170A929" w14:textId="77777777" w:rsidR="00413937" w:rsidRDefault="00413937">
      <w:r>
        <w:br w:type="page"/>
      </w:r>
    </w:p>
    <w:p w14:paraId="38631633" w14:textId="464D035D" w:rsidR="00413937" w:rsidRDefault="00A965E5">
      <w:r>
        <w:lastRenderedPageBreak/>
        <w:t>SI FIG 2</w:t>
      </w:r>
    </w:p>
    <w:tbl>
      <w:tblPr>
        <w:tblW w:w="7681" w:type="dxa"/>
        <w:tblLook w:val="04A0" w:firstRow="1" w:lastRow="0" w:firstColumn="1" w:lastColumn="0" w:noHBand="0" w:noVBand="1"/>
      </w:tblPr>
      <w:tblGrid>
        <w:gridCol w:w="702"/>
        <w:gridCol w:w="1988"/>
        <w:gridCol w:w="661"/>
        <w:gridCol w:w="1638"/>
        <w:gridCol w:w="773"/>
        <w:gridCol w:w="2328"/>
      </w:tblGrid>
      <w:tr w:rsidR="00A965E5" w:rsidRPr="00A965E5" w14:paraId="49D8F92C" w14:textId="77777777" w:rsidTr="00A965E5">
        <w:trPr>
          <w:trHeight w:val="315"/>
        </w:trPr>
        <w:tc>
          <w:tcPr>
            <w:tcW w:w="7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C8C05" w14:textId="77777777" w:rsidR="00A965E5" w:rsidRPr="00A965E5" w:rsidRDefault="00A965E5" w:rsidP="00A965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Virus </w:t>
            </w:r>
          </w:p>
        </w:tc>
        <w:tc>
          <w:tcPr>
            <w:tcW w:w="1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487EF" w14:textId="6DC2225B" w:rsidR="00A965E5" w:rsidRPr="00A965E5" w:rsidRDefault="00A965E5" w:rsidP="00A965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CFE025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ISG15 </w:t>
            </w:r>
          </w:p>
        </w:tc>
        <w:tc>
          <w:tcPr>
            <w:tcW w:w="31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D6E341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CE2 peptide</w:t>
            </w:r>
          </w:p>
        </w:tc>
      </w:tr>
      <w:tr w:rsidR="00A965E5" w:rsidRPr="00A965E5" w14:paraId="17514CF8" w14:textId="77777777" w:rsidTr="00A965E5">
        <w:trPr>
          <w:trHeight w:val="315"/>
        </w:trPr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BEE8B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B1101" w14:textId="77777777" w:rsidR="00A965E5" w:rsidRPr="00A965E5" w:rsidRDefault="00A965E5" w:rsidP="00A965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A82A49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FU</w:t>
            </w:r>
          </w:p>
        </w:tc>
        <w:tc>
          <w:tcPr>
            <w:tcW w:w="310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6ADA9B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FU</w:t>
            </w:r>
          </w:p>
        </w:tc>
      </w:tr>
      <w:tr w:rsidR="00A965E5" w:rsidRPr="00A965E5" w14:paraId="331F70BB" w14:textId="77777777" w:rsidTr="00A965E5">
        <w:trPr>
          <w:trHeight w:val="300"/>
        </w:trPr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85B6" w14:textId="77777777" w:rsidR="00A965E5" w:rsidRPr="00A965E5" w:rsidRDefault="00A965E5" w:rsidP="00A965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9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52C2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ed</w:t>
            </w:r>
          </w:p>
        </w:tc>
        <w:tc>
          <w:tcPr>
            <w:tcW w:w="25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CCCC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54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46C61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2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768B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946</w:t>
            </w:r>
          </w:p>
        </w:tc>
        <w:tc>
          <w:tcPr>
            <w:tcW w:w="23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679E7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203</w:t>
            </w:r>
          </w:p>
        </w:tc>
      </w:tr>
      <w:tr w:rsidR="00A965E5" w:rsidRPr="00A965E5" w14:paraId="3E9F1486" w14:textId="77777777" w:rsidTr="00A965E5">
        <w:trPr>
          <w:trHeight w:val="315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4794B" w14:textId="77777777" w:rsidR="00A965E5" w:rsidRPr="00A965E5" w:rsidRDefault="00A965E5" w:rsidP="00A965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1766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t infected </w:t>
            </w: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48623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1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ABDB7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3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CD684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170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E7945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442</w:t>
            </w:r>
          </w:p>
        </w:tc>
      </w:tr>
      <w:tr w:rsidR="00A965E5" w:rsidRPr="00A965E5" w14:paraId="361D02A6" w14:textId="77777777" w:rsidTr="00A965E5">
        <w:trPr>
          <w:trHeight w:val="315"/>
        </w:trPr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24F4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A165" w14:textId="77777777" w:rsidR="00A965E5" w:rsidRPr="00A965E5" w:rsidRDefault="00A965E5" w:rsidP="00A965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8A2B" w14:textId="77777777" w:rsidR="00A965E5" w:rsidRPr="00A965E5" w:rsidRDefault="00A965E5" w:rsidP="00A965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4B5E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3462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6846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65E5" w:rsidRPr="00A965E5" w14:paraId="169C7D5E" w14:textId="77777777" w:rsidTr="00A965E5">
        <w:trPr>
          <w:trHeight w:val="315"/>
        </w:trPr>
        <w:tc>
          <w:tcPr>
            <w:tcW w:w="70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5D25" w14:textId="77777777" w:rsidR="00A965E5" w:rsidRPr="00A965E5" w:rsidRDefault="00A965E5" w:rsidP="00A965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08D0" w14:textId="77777777" w:rsidR="00A965E5" w:rsidRPr="00A965E5" w:rsidRDefault="00A965E5" w:rsidP="00A965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2C127E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FU</w:t>
            </w:r>
          </w:p>
        </w:tc>
        <w:tc>
          <w:tcPr>
            <w:tcW w:w="310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CE3A3A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FU</w:t>
            </w:r>
          </w:p>
        </w:tc>
      </w:tr>
      <w:tr w:rsidR="00A965E5" w:rsidRPr="00A965E5" w14:paraId="4F804CFC" w14:textId="77777777" w:rsidTr="00A965E5">
        <w:trPr>
          <w:trHeight w:val="300"/>
        </w:trPr>
        <w:tc>
          <w:tcPr>
            <w:tcW w:w="7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3EC4" w14:textId="77777777" w:rsidR="00A965E5" w:rsidRPr="00A965E5" w:rsidRDefault="00A965E5" w:rsidP="00A965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4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A0D8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ed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6EC9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4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FF9A7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32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2D0D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79</w:t>
            </w:r>
          </w:p>
        </w:tc>
        <w:tc>
          <w:tcPr>
            <w:tcW w:w="23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1F3BC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385</w:t>
            </w:r>
          </w:p>
        </w:tc>
      </w:tr>
      <w:tr w:rsidR="00A965E5" w:rsidRPr="00A965E5" w14:paraId="0DA4F482" w14:textId="77777777" w:rsidTr="00A965E5">
        <w:trPr>
          <w:trHeight w:val="315"/>
        </w:trPr>
        <w:tc>
          <w:tcPr>
            <w:tcW w:w="7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649A6" w14:textId="77777777" w:rsidR="00A965E5" w:rsidRPr="00A965E5" w:rsidRDefault="00A965E5" w:rsidP="00A965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42092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t infected 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274E1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1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AAE89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6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68C97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03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C805B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301</w:t>
            </w:r>
          </w:p>
        </w:tc>
      </w:tr>
      <w:tr w:rsidR="00A965E5" w:rsidRPr="00A965E5" w14:paraId="54A83EE2" w14:textId="77777777" w:rsidTr="00A965E5">
        <w:trPr>
          <w:trHeight w:val="31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E3B7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97B5" w14:textId="77777777" w:rsidR="00A965E5" w:rsidRPr="00A965E5" w:rsidRDefault="00A965E5" w:rsidP="00A965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C562" w14:textId="77777777" w:rsidR="00A965E5" w:rsidRPr="00A965E5" w:rsidRDefault="00A965E5" w:rsidP="00A965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1724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B86A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8968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65E5" w:rsidRPr="00A965E5" w14:paraId="25853E63" w14:textId="77777777" w:rsidTr="00A965E5">
        <w:trPr>
          <w:trHeight w:val="315"/>
        </w:trPr>
        <w:tc>
          <w:tcPr>
            <w:tcW w:w="70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57B7" w14:textId="77777777" w:rsidR="00A965E5" w:rsidRPr="00A965E5" w:rsidRDefault="00A965E5" w:rsidP="00A965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EBBC" w14:textId="77777777" w:rsidR="00A965E5" w:rsidRPr="00A965E5" w:rsidRDefault="00A965E5" w:rsidP="00A965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76667B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FU</w:t>
            </w:r>
          </w:p>
        </w:tc>
        <w:tc>
          <w:tcPr>
            <w:tcW w:w="310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467F0F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FU</w:t>
            </w:r>
          </w:p>
        </w:tc>
      </w:tr>
      <w:tr w:rsidR="00A965E5" w:rsidRPr="00A965E5" w14:paraId="402FDF53" w14:textId="77777777" w:rsidTr="00A965E5">
        <w:trPr>
          <w:trHeight w:val="300"/>
        </w:trPr>
        <w:tc>
          <w:tcPr>
            <w:tcW w:w="7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30F0" w14:textId="77777777" w:rsidR="00A965E5" w:rsidRPr="00A965E5" w:rsidRDefault="00A965E5" w:rsidP="00A965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L6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19EA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ed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FEB9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9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3DB72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83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6EE5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69</w:t>
            </w:r>
          </w:p>
        </w:tc>
        <w:tc>
          <w:tcPr>
            <w:tcW w:w="23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90FCC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309</w:t>
            </w:r>
          </w:p>
        </w:tc>
      </w:tr>
      <w:tr w:rsidR="00A965E5" w:rsidRPr="00A965E5" w14:paraId="3F78D4F5" w14:textId="77777777" w:rsidTr="00A965E5">
        <w:trPr>
          <w:trHeight w:val="315"/>
        </w:trPr>
        <w:tc>
          <w:tcPr>
            <w:tcW w:w="7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7414E" w14:textId="77777777" w:rsidR="00A965E5" w:rsidRPr="00A965E5" w:rsidRDefault="00A965E5" w:rsidP="00A965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1121F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5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t infected 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0FF5C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3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14CEF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7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11E81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688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BFEC0" w14:textId="77777777" w:rsidR="00A965E5" w:rsidRPr="00A965E5" w:rsidRDefault="00A965E5" w:rsidP="00A965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965E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89</w:t>
            </w:r>
          </w:p>
        </w:tc>
      </w:tr>
    </w:tbl>
    <w:p w14:paraId="21AC3933" w14:textId="77777777" w:rsidR="00A965E5" w:rsidRDefault="00A965E5"/>
    <w:sectPr w:rsidR="00A96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B9E"/>
    <w:rsid w:val="00175B9E"/>
    <w:rsid w:val="00413937"/>
    <w:rsid w:val="006606C1"/>
    <w:rsid w:val="00681242"/>
    <w:rsid w:val="00692453"/>
    <w:rsid w:val="007224BD"/>
    <w:rsid w:val="007A7189"/>
    <w:rsid w:val="007C6433"/>
    <w:rsid w:val="0095686C"/>
    <w:rsid w:val="00982B48"/>
    <w:rsid w:val="00A464B0"/>
    <w:rsid w:val="00A965E5"/>
    <w:rsid w:val="00BD3AD5"/>
    <w:rsid w:val="00C611EF"/>
    <w:rsid w:val="00DD3562"/>
    <w:rsid w:val="00E148E3"/>
    <w:rsid w:val="00E472E9"/>
    <w:rsid w:val="00E77DA6"/>
    <w:rsid w:val="00E8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16F05"/>
  <w15:chartTrackingRefBased/>
  <w15:docId w15:val="{3FD4035C-401C-4F6F-BEAF-87F818104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0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1444</Words>
  <Characters>823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Rininsland</dc:creator>
  <cp:keywords/>
  <dc:description/>
  <cp:lastModifiedBy>Frauke Rininsland</cp:lastModifiedBy>
  <cp:revision>3</cp:revision>
  <dcterms:created xsi:type="dcterms:W3CDTF">2024-09-07T16:22:00Z</dcterms:created>
  <dcterms:modified xsi:type="dcterms:W3CDTF">2024-09-07T16:30:00Z</dcterms:modified>
</cp:coreProperties>
</file>